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jc w:val="center"/>
        <w:tblInd w:w="-2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176"/>
        <w:gridCol w:w="1350"/>
        <w:gridCol w:w="1170"/>
        <w:gridCol w:w="1058"/>
        <w:gridCol w:w="1192"/>
        <w:gridCol w:w="1350"/>
        <w:gridCol w:w="1058"/>
      </w:tblGrid>
      <w:tr w:rsidR="00FD3E66" w:rsidRPr="00FD1AD1" w:rsidTr="00534ECC">
        <w:trPr>
          <w:jc w:val="center"/>
        </w:trPr>
        <w:tc>
          <w:tcPr>
            <w:tcW w:w="675" w:type="dxa"/>
            <w:vAlign w:val="center"/>
          </w:tcPr>
          <w:p w:rsidR="00FD3E66" w:rsidRPr="00B35CE0" w:rsidRDefault="00FD3E66" w:rsidP="00534ECC">
            <w:pPr>
              <w:keepNext/>
              <w:spacing w:after="20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754" w:type="dxa"/>
            <w:gridSpan w:val="4"/>
            <w:vAlign w:val="center"/>
          </w:tcPr>
          <w:p w:rsidR="00FD3E66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1AD1">
              <w:rPr>
                <w:rFonts w:ascii="Times New Roman" w:hAnsi="Times New Roman" w:cs="Times New Roman"/>
                <w:b/>
              </w:rPr>
              <w:t>HNE</w:t>
            </w:r>
          </w:p>
        </w:tc>
        <w:tc>
          <w:tcPr>
            <w:tcW w:w="3600" w:type="dxa"/>
            <w:gridSpan w:val="3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</w:rPr>
              <w:t>PPE</w:t>
            </w:r>
          </w:p>
        </w:tc>
      </w:tr>
      <w:tr w:rsidR="00FD3E66" w:rsidRPr="00FD1AD1" w:rsidTr="00534ECC">
        <w:trPr>
          <w:jc w:val="center"/>
        </w:trPr>
        <w:tc>
          <w:tcPr>
            <w:tcW w:w="675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</w:rPr>
              <w:t>Site</w:t>
            </w:r>
          </w:p>
        </w:tc>
        <w:tc>
          <w:tcPr>
            <w:tcW w:w="1176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1AD1">
              <w:rPr>
                <w:rFonts w:ascii="Times New Roman" w:hAnsi="Times New Roman" w:cs="Times New Roman"/>
                <w:b/>
              </w:rPr>
              <w:t>I</w:t>
            </w:r>
            <w:r w:rsidRPr="00FD1AD1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350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1AD1">
              <w:rPr>
                <w:rFonts w:ascii="Times New Roman" w:hAnsi="Times New Roman" w:cs="Times New Roman"/>
                <w:b/>
              </w:rPr>
              <w:t>E</w:t>
            </w:r>
            <w:r w:rsidRPr="00FD1AD1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70" w:type="dxa"/>
            <w:vAlign w:val="center"/>
          </w:tcPr>
          <w:p w:rsidR="00FD3E66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</w:rPr>
              <w:t>ShPI-1</w:t>
            </w:r>
          </w:p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FD1AD1">
              <w:rPr>
                <w:rFonts w:ascii="Times New Roman" w:hAnsi="Times New Roman" w:cs="Times New Roman"/>
                <w:b/>
              </w:rPr>
              <w:t>Occ (%)</w:t>
            </w:r>
            <w:r w:rsidRPr="00FD1AD1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058" w:type="dxa"/>
            <w:vAlign w:val="center"/>
          </w:tcPr>
          <w:p w:rsidR="00FD3E66" w:rsidRPr="00534ECC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>K13L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</w:p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</w:rPr>
              <w:t xml:space="preserve">Occ </w:t>
            </w:r>
            <w:r w:rsidRPr="00FD1AD1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1192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1AD1">
              <w:rPr>
                <w:rFonts w:ascii="Times New Roman" w:hAnsi="Times New Roman" w:cs="Times New Roman"/>
                <w:b/>
              </w:rPr>
              <w:t>I</w:t>
            </w:r>
          </w:p>
        </w:tc>
        <w:tc>
          <w:tcPr>
            <w:tcW w:w="1350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1AD1">
              <w:rPr>
                <w:rFonts w:ascii="Times New Roman" w:hAnsi="Times New Roman" w:cs="Times New Roman"/>
                <w:b/>
              </w:rPr>
              <w:t>E</w:t>
            </w:r>
          </w:p>
        </w:tc>
        <w:tc>
          <w:tcPr>
            <w:tcW w:w="1058" w:type="dxa"/>
            <w:vAlign w:val="center"/>
          </w:tcPr>
          <w:p w:rsidR="00FD3E66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</w:rPr>
              <w:t>K13L</w:t>
            </w:r>
          </w:p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1AD1">
              <w:rPr>
                <w:rFonts w:ascii="Times New Roman" w:hAnsi="Times New Roman" w:cs="Times New Roman"/>
                <w:b/>
              </w:rPr>
              <w:t>Occ (%)</w:t>
            </w:r>
          </w:p>
        </w:tc>
      </w:tr>
      <w:tr w:rsidR="00FD3E66" w:rsidRPr="00FD1AD1" w:rsidTr="00534ECC">
        <w:trPr>
          <w:jc w:val="center"/>
        </w:trPr>
        <w:tc>
          <w:tcPr>
            <w:tcW w:w="675" w:type="dxa"/>
            <w:vMerge w:val="restart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1176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FD1AD1">
              <w:rPr>
                <w:rFonts w:ascii="Times New Roman" w:hAnsi="Times New Roman" w:cs="Times New Roman"/>
              </w:rPr>
              <w:t>R11(O)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350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FD1AD1">
              <w:rPr>
                <w:rFonts w:ascii="Times New Roman" w:hAnsi="Times New Roman" w:cs="Times New Roman"/>
              </w:rPr>
              <w:t>V216(</w:t>
            </w:r>
            <w:r w:rsidRPr="00FD1AD1">
              <w:rPr>
                <w:rFonts w:ascii="Times New Roman" w:hAnsi="Times New Roman" w:cs="Times New Roman"/>
                <w:b/>
              </w:rPr>
              <w:t>N</w:t>
            </w:r>
            <w:r w:rsidRPr="00FD1AD1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170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</w:rPr>
              <w:t>98.55</w:t>
            </w:r>
          </w:p>
        </w:tc>
        <w:tc>
          <w:tcPr>
            <w:tcW w:w="1058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</w:rPr>
              <w:t>98.85</w:t>
            </w:r>
          </w:p>
        </w:tc>
        <w:tc>
          <w:tcPr>
            <w:tcW w:w="1192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  <w:lang w:val="en-US"/>
              </w:rPr>
              <w:t>R11(O)</w:t>
            </w:r>
          </w:p>
        </w:tc>
        <w:tc>
          <w:tcPr>
            <w:tcW w:w="1350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  <w:lang w:val="en-US"/>
              </w:rPr>
              <w:t>V216(</w:t>
            </w:r>
            <w:r w:rsidRPr="00FD1AD1">
              <w:rPr>
                <w:rFonts w:ascii="Times New Roman" w:hAnsi="Times New Roman" w:cs="Times New Roman"/>
                <w:b/>
                <w:lang w:val="en-US"/>
              </w:rPr>
              <w:t>N</w:t>
            </w:r>
            <w:r w:rsidRPr="00FD1AD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  <w:lang w:val="en-US"/>
              </w:rPr>
              <w:t>99.35</w:t>
            </w:r>
          </w:p>
        </w:tc>
      </w:tr>
      <w:tr w:rsidR="00FD3E66" w:rsidRPr="00FD1AD1" w:rsidTr="00534ECC">
        <w:trPr>
          <w:jc w:val="center"/>
        </w:trPr>
        <w:tc>
          <w:tcPr>
            <w:tcW w:w="675" w:type="dxa"/>
            <w:vMerge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6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</w:rPr>
              <w:t>R11(</w:t>
            </w:r>
            <w:r w:rsidRPr="00FD1AD1">
              <w:rPr>
                <w:rFonts w:ascii="Times New Roman" w:hAnsi="Times New Roman" w:cs="Times New Roman"/>
                <w:b/>
              </w:rPr>
              <w:t>NH1</w:t>
            </w:r>
            <w:r w:rsidRPr="00FD1A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</w:rPr>
              <w:t>V99(O)</w:t>
            </w:r>
          </w:p>
        </w:tc>
        <w:tc>
          <w:tcPr>
            <w:tcW w:w="1170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</w:rPr>
              <w:t>40.33</w:t>
            </w:r>
          </w:p>
        </w:tc>
        <w:tc>
          <w:tcPr>
            <w:tcW w:w="1058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</w:rPr>
              <w:t>29.14</w:t>
            </w:r>
          </w:p>
        </w:tc>
        <w:tc>
          <w:tcPr>
            <w:tcW w:w="1192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  <w:lang w:val="en-US"/>
              </w:rPr>
              <w:t>R11(</w:t>
            </w:r>
            <w:r w:rsidRPr="00FD1AD1">
              <w:rPr>
                <w:rFonts w:ascii="Times New Roman" w:hAnsi="Times New Roman" w:cs="Times New Roman"/>
                <w:b/>
                <w:lang w:val="en-US"/>
              </w:rPr>
              <w:t>NH1</w:t>
            </w:r>
            <w:r w:rsidRPr="00FD1AD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50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  <w:lang w:val="en-US"/>
              </w:rPr>
              <w:t>D98(OD1)</w:t>
            </w:r>
          </w:p>
        </w:tc>
        <w:tc>
          <w:tcPr>
            <w:tcW w:w="1058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  <w:lang w:val="en-US"/>
              </w:rPr>
              <w:t>9.35</w:t>
            </w:r>
          </w:p>
        </w:tc>
      </w:tr>
      <w:tr w:rsidR="00FD3E66" w:rsidRPr="00FD1AD1" w:rsidTr="00534ECC">
        <w:trPr>
          <w:jc w:val="center"/>
        </w:trPr>
        <w:tc>
          <w:tcPr>
            <w:tcW w:w="675" w:type="dxa"/>
            <w:vMerge/>
            <w:vAlign w:val="center"/>
          </w:tcPr>
          <w:p w:rsidR="00FD3E66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176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1350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8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92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  <w:lang w:val="en-US"/>
              </w:rPr>
              <w:t>R11(</w:t>
            </w:r>
            <w:r w:rsidRPr="00FD1AD1">
              <w:rPr>
                <w:rFonts w:ascii="Times New Roman" w:hAnsi="Times New Roman" w:cs="Times New Roman"/>
                <w:b/>
                <w:lang w:val="en-US"/>
              </w:rPr>
              <w:t>NH1</w:t>
            </w:r>
            <w:r w:rsidRPr="00FD1AD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50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  <w:lang w:val="en-US"/>
              </w:rPr>
              <w:t>D98(OD2)</w:t>
            </w:r>
          </w:p>
        </w:tc>
        <w:tc>
          <w:tcPr>
            <w:tcW w:w="1058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  <w:lang w:val="en-US"/>
              </w:rPr>
              <w:t>18.34</w:t>
            </w:r>
          </w:p>
        </w:tc>
      </w:tr>
      <w:tr w:rsidR="00FD3E66" w:rsidRPr="00FD1AD1" w:rsidTr="00534ECC">
        <w:trPr>
          <w:jc w:val="center"/>
        </w:trPr>
        <w:tc>
          <w:tcPr>
            <w:tcW w:w="675" w:type="dxa"/>
            <w:vAlign w:val="center"/>
          </w:tcPr>
          <w:p w:rsidR="00FD3E66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1176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058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92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  <w:lang w:val="en-US"/>
              </w:rPr>
              <w:t>C12(O)</w:t>
            </w:r>
          </w:p>
        </w:tc>
        <w:tc>
          <w:tcPr>
            <w:tcW w:w="1350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  <w:lang w:val="en-US"/>
              </w:rPr>
              <w:t>Q192(</w:t>
            </w:r>
            <w:r w:rsidRPr="00FD1AD1">
              <w:rPr>
                <w:rFonts w:ascii="Times New Roman" w:hAnsi="Times New Roman" w:cs="Times New Roman"/>
                <w:b/>
                <w:lang w:val="en-US"/>
              </w:rPr>
              <w:t>NE2</w:t>
            </w:r>
            <w:r w:rsidRPr="00FD1AD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  <w:lang w:val="en-US"/>
              </w:rPr>
              <w:t>91.15</w:t>
            </w:r>
          </w:p>
        </w:tc>
      </w:tr>
      <w:tr w:rsidR="00FD3E66" w:rsidRPr="00FD1AD1" w:rsidTr="00534ECC">
        <w:trPr>
          <w:jc w:val="center"/>
        </w:trPr>
        <w:tc>
          <w:tcPr>
            <w:tcW w:w="675" w:type="dxa"/>
            <w:vMerge w:val="restart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1176" w:type="dxa"/>
            <w:vAlign w:val="center"/>
          </w:tcPr>
          <w:p w:rsidR="00FD3E66" w:rsidRPr="00534ECC" w:rsidRDefault="00FD3E66" w:rsidP="00534ECC">
            <w:pPr>
              <w:keepNext/>
              <w:spacing w:after="20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FD1AD1">
              <w:rPr>
                <w:rFonts w:ascii="Times New Roman" w:hAnsi="Times New Roman" w:cs="Times New Roman"/>
              </w:rPr>
              <w:t>X13(O)</w:t>
            </w:r>
            <w:r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350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</w:rPr>
              <w:t>G193(</w:t>
            </w:r>
            <w:r w:rsidRPr="00FD1AD1">
              <w:rPr>
                <w:rFonts w:ascii="Times New Roman" w:hAnsi="Times New Roman" w:cs="Times New Roman"/>
                <w:b/>
              </w:rPr>
              <w:t>N</w:t>
            </w:r>
            <w:r w:rsidRPr="00FD1A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</w:rPr>
              <w:t>72.86</w:t>
            </w:r>
          </w:p>
        </w:tc>
        <w:tc>
          <w:tcPr>
            <w:tcW w:w="1058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</w:rPr>
              <w:t>93.30</w:t>
            </w:r>
          </w:p>
        </w:tc>
        <w:tc>
          <w:tcPr>
            <w:tcW w:w="1192" w:type="dxa"/>
            <w:vAlign w:val="center"/>
          </w:tcPr>
          <w:p w:rsidR="00FD3E66" w:rsidRPr="00FD1AD1" w:rsidRDefault="00E71873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  <w:r w:rsidR="00FD3E66" w:rsidRPr="00FD1AD1">
              <w:rPr>
                <w:rFonts w:ascii="Times New Roman" w:hAnsi="Times New Roman" w:cs="Times New Roman"/>
                <w:lang w:val="en-US"/>
              </w:rPr>
              <w:t>13(O)</w:t>
            </w:r>
          </w:p>
        </w:tc>
        <w:tc>
          <w:tcPr>
            <w:tcW w:w="1350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  <w:lang w:val="en-US"/>
              </w:rPr>
              <w:t>G193(</w:t>
            </w:r>
            <w:r w:rsidRPr="00FD1AD1">
              <w:rPr>
                <w:rFonts w:ascii="Times New Roman" w:hAnsi="Times New Roman" w:cs="Times New Roman"/>
                <w:b/>
                <w:lang w:val="en-US"/>
              </w:rPr>
              <w:t>N</w:t>
            </w:r>
            <w:r w:rsidRPr="00FD1AD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  <w:lang w:val="en-US"/>
              </w:rPr>
              <w:t>94.00</w:t>
            </w:r>
          </w:p>
        </w:tc>
      </w:tr>
      <w:tr w:rsidR="00FD3E66" w:rsidRPr="00FD1AD1" w:rsidTr="00534ECC">
        <w:trPr>
          <w:jc w:val="center"/>
        </w:trPr>
        <w:tc>
          <w:tcPr>
            <w:tcW w:w="675" w:type="dxa"/>
            <w:vMerge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6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</w:rPr>
              <w:t>X13(O)</w:t>
            </w:r>
          </w:p>
        </w:tc>
        <w:tc>
          <w:tcPr>
            <w:tcW w:w="1350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</w:rPr>
              <w:t>S195(</w:t>
            </w:r>
            <w:r w:rsidRPr="00FD1AD1">
              <w:rPr>
                <w:rFonts w:ascii="Times New Roman" w:hAnsi="Times New Roman" w:cs="Times New Roman"/>
                <w:b/>
              </w:rPr>
              <w:t>N</w:t>
            </w:r>
            <w:r w:rsidRPr="00FD1A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</w:rPr>
              <w:t>69.97</w:t>
            </w:r>
          </w:p>
        </w:tc>
        <w:tc>
          <w:tcPr>
            <w:tcW w:w="1058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</w:rPr>
              <w:t>82.76</w:t>
            </w:r>
          </w:p>
        </w:tc>
        <w:tc>
          <w:tcPr>
            <w:tcW w:w="1192" w:type="dxa"/>
            <w:vAlign w:val="center"/>
          </w:tcPr>
          <w:p w:rsidR="00FD3E66" w:rsidRPr="00FD1AD1" w:rsidRDefault="00E71873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  <w:r w:rsidR="00FD3E66" w:rsidRPr="00FD1AD1">
              <w:rPr>
                <w:rFonts w:ascii="Times New Roman" w:hAnsi="Times New Roman" w:cs="Times New Roman"/>
                <w:lang w:val="en-US"/>
              </w:rPr>
              <w:t>13(O)</w:t>
            </w:r>
          </w:p>
        </w:tc>
        <w:tc>
          <w:tcPr>
            <w:tcW w:w="1350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  <w:lang w:val="en-US"/>
              </w:rPr>
              <w:t>S195(</w:t>
            </w:r>
            <w:r w:rsidRPr="00FD1AD1">
              <w:rPr>
                <w:rFonts w:ascii="Times New Roman" w:hAnsi="Times New Roman" w:cs="Times New Roman"/>
                <w:b/>
                <w:lang w:val="en-US"/>
              </w:rPr>
              <w:t>N</w:t>
            </w:r>
            <w:r w:rsidRPr="00FD1AD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  <w:lang w:val="en-US"/>
              </w:rPr>
              <w:t>93.45</w:t>
            </w:r>
          </w:p>
        </w:tc>
      </w:tr>
      <w:tr w:rsidR="00FD3E66" w:rsidRPr="00FD1AD1" w:rsidTr="00534ECC">
        <w:trPr>
          <w:jc w:val="center"/>
        </w:trPr>
        <w:tc>
          <w:tcPr>
            <w:tcW w:w="675" w:type="dxa"/>
            <w:vMerge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6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</w:rPr>
              <w:t>X13(</w:t>
            </w:r>
            <w:r w:rsidRPr="00FD1AD1">
              <w:rPr>
                <w:rFonts w:ascii="Times New Roman" w:hAnsi="Times New Roman" w:cs="Times New Roman"/>
                <w:b/>
              </w:rPr>
              <w:t>N</w:t>
            </w:r>
            <w:r w:rsidRPr="00FD1A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</w:rPr>
              <w:t>H57(NE2)</w:t>
            </w:r>
          </w:p>
        </w:tc>
        <w:tc>
          <w:tcPr>
            <w:tcW w:w="1170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</w:rPr>
              <w:t>44.93</w:t>
            </w:r>
          </w:p>
        </w:tc>
        <w:tc>
          <w:tcPr>
            <w:tcW w:w="1058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</w:rPr>
              <w:t>20.39</w:t>
            </w:r>
          </w:p>
        </w:tc>
        <w:tc>
          <w:tcPr>
            <w:tcW w:w="1192" w:type="dxa"/>
            <w:vAlign w:val="center"/>
          </w:tcPr>
          <w:p w:rsidR="00FD3E66" w:rsidRPr="00FD1AD1" w:rsidRDefault="00E71873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  <w:r w:rsidR="00FD3E66" w:rsidRPr="00FD1AD1">
              <w:rPr>
                <w:rFonts w:ascii="Times New Roman" w:hAnsi="Times New Roman" w:cs="Times New Roman"/>
                <w:lang w:val="en-US"/>
              </w:rPr>
              <w:t>13(</w:t>
            </w:r>
            <w:r w:rsidR="00FD3E66" w:rsidRPr="00FD1AD1">
              <w:rPr>
                <w:rFonts w:ascii="Times New Roman" w:hAnsi="Times New Roman" w:cs="Times New Roman"/>
                <w:b/>
                <w:lang w:val="en-US"/>
              </w:rPr>
              <w:t>N</w:t>
            </w:r>
            <w:r w:rsidR="00FD3E66" w:rsidRPr="00FD1AD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50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  <w:lang w:val="en-US"/>
              </w:rPr>
              <w:t>H57(NE2)</w:t>
            </w:r>
          </w:p>
        </w:tc>
        <w:tc>
          <w:tcPr>
            <w:tcW w:w="1058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  <w:lang w:val="en-US"/>
              </w:rPr>
              <w:t>28.14</w:t>
            </w:r>
          </w:p>
        </w:tc>
      </w:tr>
      <w:tr w:rsidR="00FD3E66" w:rsidRPr="00FD1AD1" w:rsidTr="00534ECC">
        <w:trPr>
          <w:jc w:val="center"/>
        </w:trPr>
        <w:tc>
          <w:tcPr>
            <w:tcW w:w="675" w:type="dxa"/>
            <w:vMerge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6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</w:rPr>
              <w:t>X13(</w:t>
            </w:r>
            <w:r w:rsidRPr="00FD1AD1">
              <w:rPr>
                <w:rFonts w:ascii="Times New Roman" w:hAnsi="Times New Roman" w:cs="Times New Roman"/>
                <w:b/>
              </w:rPr>
              <w:t>N</w:t>
            </w:r>
            <w:r w:rsidRPr="00FD1A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</w:rPr>
              <w:t>S214(O)</w:t>
            </w:r>
          </w:p>
        </w:tc>
        <w:tc>
          <w:tcPr>
            <w:tcW w:w="1170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</w:rPr>
              <w:t>8.00</w:t>
            </w:r>
          </w:p>
        </w:tc>
        <w:tc>
          <w:tcPr>
            <w:tcW w:w="1058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</w:rPr>
              <w:t>40.53</w:t>
            </w:r>
          </w:p>
        </w:tc>
        <w:tc>
          <w:tcPr>
            <w:tcW w:w="1192" w:type="dxa"/>
            <w:vAlign w:val="center"/>
          </w:tcPr>
          <w:p w:rsidR="00FD3E66" w:rsidRPr="00FD1AD1" w:rsidRDefault="00E71873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  <w:bookmarkStart w:id="0" w:name="_GoBack"/>
            <w:bookmarkEnd w:id="0"/>
            <w:r w:rsidR="00FD3E66" w:rsidRPr="00FD1AD1">
              <w:rPr>
                <w:rFonts w:ascii="Times New Roman" w:hAnsi="Times New Roman" w:cs="Times New Roman"/>
                <w:lang w:val="en-US"/>
              </w:rPr>
              <w:t>13(</w:t>
            </w:r>
            <w:r w:rsidR="00FD3E66" w:rsidRPr="00FD1AD1">
              <w:rPr>
                <w:rFonts w:ascii="Times New Roman" w:hAnsi="Times New Roman" w:cs="Times New Roman"/>
                <w:b/>
                <w:lang w:val="en-US"/>
              </w:rPr>
              <w:t>N</w:t>
            </w:r>
            <w:r w:rsidR="00FD3E66" w:rsidRPr="00FD1AD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50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  <w:lang w:val="en-US"/>
              </w:rPr>
              <w:t>S214 (O)</w:t>
            </w:r>
          </w:p>
        </w:tc>
        <w:tc>
          <w:tcPr>
            <w:tcW w:w="1058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  <w:lang w:val="en-US"/>
              </w:rPr>
              <w:t>28.64</w:t>
            </w:r>
          </w:p>
        </w:tc>
      </w:tr>
      <w:tr w:rsidR="00FD3E66" w:rsidRPr="00FD1AD1" w:rsidTr="00534ECC">
        <w:trPr>
          <w:jc w:val="center"/>
        </w:trPr>
        <w:tc>
          <w:tcPr>
            <w:tcW w:w="675" w:type="dxa"/>
            <w:vMerge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6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</w:rPr>
              <w:t>K13(</w:t>
            </w:r>
            <w:r w:rsidRPr="00FD1AD1">
              <w:rPr>
                <w:rFonts w:ascii="Times New Roman" w:hAnsi="Times New Roman" w:cs="Times New Roman"/>
                <w:b/>
              </w:rPr>
              <w:t>NZ</w:t>
            </w:r>
            <w:r w:rsidRPr="00FD1A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</w:rPr>
              <w:t>S214(O)</w:t>
            </w:r>
          </w:p>
        </w:tc>
        <w:tc>
          <w:tcPr>
            <w:tcW w:w="1170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</w:rPr>
              <w:t>42.73</w:t>
            </w:r>
          </w:p>
        </w:tc>
        <w:tc>
          <w:tcPr>
            <w:tcW w:w="1058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92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50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058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FD3E66" w:rsidRPr="00FD1AD1" w:rsidTr="00534ECC">
        <w:trPr>
          <w:jc w:val="center"/>
        </w:trPr>
        <w:tc>
          <w:tcPr>
            <w:tcW w:w="675" w:type="dxa"/>
            <w:vMerge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6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</w:rPr>
              <w:t>K13(</w:t>
            </w:r>
            <w:r w:rsidRPr="00FD1AD1">
              <w:rPr>
                <w:rFonts w:ascii="Times New Roman" w:hAnsi="Times New Roman" w:cs="Times New Roman"/>
                <w:b/>
              </w:rPr>
              <w:t>NZ</w:t>
            </w:r>
            <w:r w:rsidRPr="00FD1A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</w:rPr>
              <w:t>D226(OD1)</w:t>
            </w:r>
          </w:p>
        </w:tc>
        <w:tc>
          <w:tcPr>
            <w:tcW w:w="1170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</w:rPr>
              <w:t>54.82</w:t>
            </w:r>
          </w:p>
        </w:tc>
        <w:tc>
          <w:tcPr>
            <w:tcW w:w="1058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92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50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058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FD3E66" w:rsidRPr="00FD1AD1" w:rsidTr="00534ECC">
        <w:trPr>
          <w:jc w:val="center"/>
        </w:trPr>
        <w:tc>
          <w:tcPr>
            <w:tcW w:w="675" w:type="dxa"/>
            <w:vMerge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6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</w:rPr>
              <w:t>K13(</w:t>
            </w:r>
            <w:r w:rsidRPr="00FD1AD1">
              <w:rPr>
                <w:rFonts w:ascii="Times New Roman" w:hAnsi="Times New Roman" w:cs="Times New Roman"/>
                <w:b/>
              </w:rPr>
              <w:t>NZ</w:t>
            </w:r>
            <w:r w:rsidRPr="00FD1A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</w:rPr>
              <w:t>D226(OD2)</w:t>
            </w:r>
          </w:p>
        </w:tc>
        <w:tc>
          <w:tcPr>
            <w:tcW w:w="1170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</w:rPr>
              <w:t>45.98</w:t>
            </w:r>
          </w:p>
        </w:tc>
        <w:tc>
          <w:tcPr>
            <w:tcW w:w="1058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92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50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058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FD3E66" w:rsidRPr="00FD1AD1" w:rsidTr="00534ECC">
        <w:trPr>
          <w:jc w:val="center"/>
        </w:trPr>
        <w:tc>
          <w:tcPr>
            <w:tcW w:w="675" w:type="dxa"/>
            <w:vMerge w:val="restart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P2’</w:t>
            </w:r>
          </w:p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6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</w:rPr>
              <w:t>Y15(</w:t>
            </w:r>
            <w:r w:rsidRPr="00FD1AD1">
              <w:rPr>
                <w:rFonts w:ascii="Times New Roman" w:hAnsi="Times New Roman" w:cs="Times New Roman"/>
                <w:b/>
              </w:rPr>
              <w:t>N</w:t>
            </w:r>
            <w:r w:rsidRPr="00FD1A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</w:rPr>
              <w:t>F41(O)</w:t>
            </w:r>
          </w:p>
        </w:tc>
        <w:tc>
          <w:tcPr>
            <w:tcW w:w="1170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</w:rPr>
              <w:t>31.18</w:t>
            </w:r>
          </w:p>
        </w:tc>
        <w:tc>
          <w:tcPr>
            <w:tcW w:w="1058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</w:rPr>
              <w:t>73.21</w:t>
            </w:r>
          </w:p>
        </w:tc>
        <w:tc>
          <w:tcPr>
            <w:tcW w:w="1192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61D3">
              <w:rPr>
                <w:rFonts w:ascii="Times New Roman" w:hAnsi="Times New Roman" w:cs="Times New Roman"/>
                <w:szCs w:val="20"/>
                <w:lang w:val="en-US"/>
              </w:rPr>
              <w:t>Y15(</w:t>
            </w:r>
            <w:r w:rsidRPr="001961D3">
              <w:rPr>
                <w:rFonts w:ascii="Times New Roman" w:hAnsi="Times New Roman" w:cs="Times New Roman"/>
                <w:b/>
                <w:szCs w:val="20"/>
                <w:lang w:val="en-US"/>
              </w:rPr>
              <w:t>N</w:t>
            </w:r>
            <w:r w:rsidRPr="001961D3">
              <w:rPr>
                <w:rFonts w:ascii="Times New Roman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1350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61D3">
              <w:rPr>
                <w:rFonts w:ascii="Times New Roman" w:hAnsi="Times New Roman" w:cs="Times New Roman"/>
                <w:szCs w:val="20"/>
                <w:lang w:val="en-US"/>
              </w:rPr>
              <w:t>T41(O)</w:t>
            </w:r>
          </w:p>
        </w:tc>
        <w:tc>
          <w:tcPr>
            <w:tcW w:w="1058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61D3">
              <w:rPr>
                <w:rFonts w:ascii="Times New Roman" w:hAnsi="Times New Roman" w:cs="Times New Roman"/>
                <w:szCs w:val="20"/>
                <w:lang w:val="en-US"/>
              </w:rPr>
              <w:t>35.98</w:t>
            </w:r>
          </w:p>
        </w:tc>
      </w:tr>
      <w:tr w:rsidR="00FD3E66" w:rsidRPr="00FD1AD1" w:rsidTr="00534ECC">
        <w:trPr>
          <w:jc w:val="center"/>
        </w:trPr>
        <w:tc>
          <w:tcPr>
            <w:tcW w:w="675" w:type="dxa"/>
            <w:vMerge/>
            <w:vAlign w:val="center"/>
          </w:tcPr>
          <w:p w:rsidR="00FD3E66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6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8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92" w:type="dxa"/>
            <w:vAlign w:val="center"/>
          </w:tcPr>
          <w:p w:rsidR="00FD3E66" w:rsidRPr="001961D3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D1AD1">
              <w:rPr>
                <w:rFonts w:ascii="Times New Roman" w:hAnsi="Times New Roman" w:cs="Times New Roman"/>
                <w:lang w:val="en-US"/>
              </w:rPr>
              <w:t>Y15(</w:t>
            </w:r>
            <w:r w:rsidRPr="00FD1AD1">
              <w:rPr>
                <w:rFonts w:ascii="Times New Roman" w:hAnsi="Times New Roman" w:cs="Times New Roman"/>
                <w:b/>
                <w:lang w:val="en-US"/>
              </w:rPr>
              <w:t>N</w:t>
            </w:r>
            <w:r w:rsidRPr="00FD1AD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50" w:type="dxa"/>
            <w:vAlign w:val="center"/>
          </w:tcPr>
          <w:p w:rsidR="00FD3E66" w:rsidRPr="001961D3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D1AD1">
              <w:rPr>
                <w:rFonts w:ascii="Times New Roman" w:hAnsi="Times New Roman" w:cs="Times New Roman"/>
                <w:lang w:val="en-US"/>
              </w:rPr>
              <w:t>T41(OG1)</w:t>
            </w:r>
          </w:p>
        </w:tc>
        <w:tc>
          <w:tcPr>
            <w:tcW w:w="1058" w:type="dxa"/>
            <w:vAlign w:val="center"/>
          </w:tcPr>
          <w:p w:rsidR="00FD3E66" w:rsidRPr="001961D3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D1AD1">
              <w:rPr>
                <w:rFonts w:ascii="Times New Roman" w:hAnsi="Times New Roman" w:cs="Times New Roman"/>
                <w:lang w:val="en-US"/>
              </w:rPr>
              <w:t>51.12</w:t>
            </w:r>
          </w:p>
        </w:tc>
      </w:tr>
      <w:tr w:rsidR="00FD3E66" w:rsidRPr="00FD1AD1" w:rsidTr="00534ECC">
        <w:trPr>
          <w:jc w:val="center"/>
        </w:trPr>
        <w:tc>
          <w:tcPr>
            <w:tcW w:w="675" w:type="dxa"/>
            <w:vMerge/>
            <w:vAlign w:val="center"/>
          </w:tcPr>
          <w:p w:rsidR="00FD3E66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6" w:type="dxa"/>
            <w:vAlign w:val="center"/>
          </w:tcPr>
          <w:p w:rsidR="00FD3E66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  <w:vAlign w:val="center"/>
          </w:tcPr>
          <w:p w:rsidR="00FD3E66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vAlign w:val="center"/>
          </w:tcPr>
          <w:p w:rsidR="00FD3E66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8" w:type="dxa"/>
            <w:vAlign w:val="center"/>
          </w:tcPr>
          <w:p w:rsidR="00FD3E66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92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  <w:lang w:val="en-US"/>
              </w:rPr>
              <w:t>Y15(O)</w:t>
            </w:r>
          </w:p>
        </w:tc>
        <w:tc>
          <w:tcPr>
            <w:tcW w:w="1350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  <w:lang w:val="en-US"/>
              </w:rPr>
              <w:t>T41(</w:t>
            </w:r>
            <w:r w:rsidRPr="00FD1AD1">
              <w:rPr>
                <w:rFonts w:ascii="Times New Roman" w:hAnsi="Times New Roman" w:cs="Times New Roman"/>
                <w:b/>
                <w:lang w:val="en-US"/>
              </w:rPr>
              <w:t>OG1</w:t>
            </w:r>
            <w:r w:rsidRPr="00FD1AD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  <w:lang w:val="en-US"/>
              </w:rPr>
              <w:t>76.71</w:t>
            </w:r>
          </w:p>
        </w:tc>
      </w:tr>
      <w:tr w:rsidR="00FD3E66" w:rsidRPr="00FD1AD1" w:rsidTr="00534ECC">
        <w:trPr>
          <w:jc w:val="center"/>
        </w:trPr>
        <w:tc>
          <w:tcPr>
            <w:tcW w:w="675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P5’</w:t>
            </w:r>
          </w:p>
        </w:tc>
        <w:tc>
          <w:tcPr>
            <w:tcW w:w="1176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</w:rPr>
              <w:t>R18(</w:t>
            </w:r>
            <w:r w:rsidRPr="00FD1AD1">
              <w:rPr>
                <w:rFonts w:ascii="Times New Roman" w:hAnsi="Times New Roman" w:cs="Times New Roman"/>
                <w:b/>
              </w:rPr>
              <w:t>NH2</w:t>
            </w:r>
            <w:r w:rsidRPr="00FD1A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</w:rPr>
              <w:t>N61(OD1)</w:t>
            </w:r>
          </w:p>
        </w:tc>
        <w:tc>
          <w:tcPr>
            <w:tcW w:w="1170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</w:rPr>
              <w:t>48.83</w:t>
            </w:r>
          </w:p>
        </w:tc>
        <w:tc>
          <w:tcPr>
            <w:tcW w:w="1058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</w:rPr>
              <w:t>43.48</w:t>
            </w:r>
          </w:p>
        </w:tc>
        <w:tc>
          <w:tcPr>
            <w:tcW w:w="1192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50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058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FD3E66" w:rsidRPr="00FD1AD1" w:rsidTr="00534ECC">
        <w:trPr>
          <w:trHeight w:val="70"/>
          <w:jc w:val="center"/>
        </w:trPr>
        <w:tc>
          <w:tcPr>
            <w:tcW w:w="675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P22’</w:t>
            </w:r>
          </w:p>
        </w:tc>
        <w:tc>
          <w:tcPr>
            <w:tcW w:w="1176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</w:rPr>
              <w:t>G35(O)</w:t>
            </w:r>
          </w:p>
        </w:tc>
        <w:tc>
          <w:tcPr>
            <w:tcW w:w="1350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</w:rPr>
              <w:t>N61(</w:t>
            </w:r>
            <w:r w:rsidRPr="00FD1AD1">
              <w:rPr>
                <w:rFonts w:ascii="Times New Roman" w:hAnsi="Times New Roman" w:cs="Times New Roman"/>
                <w:b/>
              </w:rPr>
              <w:t>ND2</w:t>
            </w:r>
            <w:r w:rsidRPr="00FD1A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</w:rPr>
              <w:t>38.03</w:t>
            </w:r>
          </w:p>
        </w:tc>
        <w:tc>
          <w:tcPr>
            <w:tcW w:w="1058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92" w:type="dxa"/>
            <w:vAlign w:val="center"/>
          </w:tcPr>
          <w:p w:rsidR="00FD3E66" w:rsidRPr="001961D3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1D3">
              <w:rPr>
                <w:rFonts w:ascii="Times New Roman" w:hAnsi="Times New Roman" w:cs="Times New Roman"/>
                <w:szCs w:val="20"/>
                <w:lang w:val="en-US"/>
              </w:rPr>
              <w:t>G35(O)</w:t>
            </w:r>
          </w:p>
        </w:tc>
        <w:tc>
          <w:tcPr>
            <w:tcW w:w="1350" w:type="dxa"/>
            <w:vAlign w:val="center"/>
          </w:tcPr>
          <w:p w:rsidR="00FD3E66" w:rsidRPr="001961D3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1D3">
              <w:rPr>
                <w:rFonts w:ascii="Times New Roman" w:hAnsi="Times New Roman" w:cs="Times New Roman"/>
                <w:szCs w:val="20"/>
                <w:lang w:val="en-US"/>
              </w:rPr>
              <w:t>R61(</w:t>
            </w:r>
            <w:r w:rsidRPr="001961D3">
              <w:rPr>
                <w:rFonts w:ascii="Times New Roman" w:hAnsi="Times New Roman" w:cs="Times New Roman"/>
                <w:b/>
                <w:szCs w:val="20"/>
                <w:lang w:val="en-US"/>
              </w:rPr>
              <w:t>NH1</w:t>
            </w:r>
            <w:r w:rsidRPr="001961D3">
              <w:rPr>
                <w:rFonts w:ascii="Times New Roman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1058" w:type="dxa"/>
            <w:vAlign w:val="center"/>
          </w:tcPr>
          <w:p w:rsidR="00FD3E66" w:rsidRPr="001961D3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961D3">
              <w:rPr>
                <w:rFonts w:ascii="Times New Roman" w:hAnsi="Times New Roman" w:cs="Times New Roman"/>
                <w:szCs w:val="20"/>
                <w:lang w:val="en-US"/>
              </w:rPr>
              <w:t>78.66</w:t>
            </w:r>
          </w:p>
        </w:tc>
      </w:tr>
      <w:tr w:rsidR="00FD3E66" w:rsidRPr="00FD1AD1" w:rsidTr="00534ECC">
        <w:trPr>
          <w:jc w:val="center"/>
        </w:trPr>
        <w:tc>
          <w:tcPr>
            <w:tcW w:w="675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P31’</w:t>
            </w:r>
          </w:p>
        </w:tc>
        <w:tc>
          <w:tcPr>
            <w:tcW w:w="1176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</w:rPr>
              <w:t>E44(OE1)</w:t>
            </w:r>
          </w:p>
        </w:tc>
        <w:tc>
          <w:tcPr>
            <w:tcW w:w="1350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</w:rPr>
              <w:t>R36(</w:t>
            </w:r>
            <w:r w:rsidRPr="00FD1AD1">
              <w:rPr>
                <w:rFonts w:ascii="Times New Roman" w:hAnsi="Times New Roman" w:cs="Times New Roman"/>
                <w:b/>
              </w:rPr>
              <w:t>NH2</w:t>
            </w:r>
            <w:r w:rsidRPr="00FD1A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</w:rPr>
              <w:t>16.94</w:t>
            </w:r>
          </w:p>
        </w:tc>
        <w:tc>
          <w:tcPr>
            <w:tcW w:w="1058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</w:rPr>
              <w:t>30.93</w:t>
            </w:r>
          </w:p>
        </w:tc>
        <w:tc>
          <w:tcPr>
            <w:tcW w:w="1192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50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058" w:type="dxa"/>
            <w:vAlign w:val="center"/>
          </w:tcPr>
          <w:p w:rsidR="00FD3E66" w:rsidRPr="00FD1AD1" w:rsidRDefault="00FD3E66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</w:tbl>
    <w:p w:rsidR="00FD3E66" w:rsidRPr="00075A43" w:rsidRDefault="00FD3E66" w:rsidP="00FD3E66">
      <w:pPr>
        <w:keepNext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75A4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075A43">
        <w:rPr>
          <w:rFonts w:ascii="Times New Roman" w:hAnsi="Times New Roman" w:cs="Times New Roman"/>
          <w:sz w:val="20"/>
          <w:szCs w:val="20"/>
        </w:rPr>
        <w:t xml:space="preserve">I and E stand for the residues of the inhibitor and the enzyme, respectively. </w:t>
      </w:r>
    </w:p>
    <w:p w:rsidR="00FD3E66" w:rsidRDefault="00FD3E66" w:rsidP="00FD3E66">
      <w:pPr>
        <w:keepNext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75A43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075A43">
        <w:rPr>
          <w:rFonts w:ascii="Times New Roman" w:hAnsi="Times New Roman" w:cs="Times New Roman"/>
          <w:sz w:val="20"/>
          <w:szCs w:val="20"/>
        </w:rPr>
        <w:t>The hydrogen bond stability is expressed as occupancy</w:t>
      </w:r>
      <w:r>
        <w:rPr>
          <w:rFonts w:ascii="Times New Roman" w:hAnsi="Times New Roman" w:cs="Times New Roman"/>
          <w:sz w:val="20"/>
          <w:szCs w:val="20"/>
        </w:rPr>
        <w:t xml:space="preserve"> (occ.)</w:t>
      </w:r>
      <w:r w:rsidRPr="00075A43">
        <w:rPr>
          <w:rFonts w:ascii="Times New Roman" w:hAnsi="Times New Roman" w:cs="Times New Roman"/>
          <w:sz w:val="20"/>
          <w:szCs w:val="20"/>
        </w:rPr>
        <w:t>, i.e., the percentage of snapshots fulfilling the geometric criteria for the interaction occurrence with respect to all the snapshots extracted from each productive MD simulation.</w:t>
      </w:r>
    </w:p>
    <w:p w:rsidR="00FD3E66" w:rsidRPr="00075A43" w:rsidRDefault="00FD3E66" w:rsidP="00FD3E66">
      <w:pPr>
        <w:keepNext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>Abbreviation of ShPI-1/K13L</w:t>
      </w:r>
      <w:r w:rsidRPr="00075A43">
        <w:rPr>
          <w:rFonts w:ascii="Times New Roman" w:hAnsi="Times New Roman" w:cs="Times New Roman"/>
          <w:sz w:val="20"/>
          <w:szCs w:val="20"/>
        </w:rPr>
        <w:t xml:space="preserve"> </w:t>
      </w:r>
    </w:p>
    <w:p w:rsidR="00FD3E66" w:rsidRDefault="00FD3E66" w:rsidP="00FD3E6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075A43">
        <w:rPr>
          <w:rFonts w:ascii="Times New Roman" w:hAnsi="Times New Roman" w:cs="Times New Roman"/>
          <w:sz w:val="20"/>
          <w:szCs w:val="20"/>
        </w:rPr>
        <w:t>Donor and acceptor atom names are indicated between parentheses in bold a</w:t>
      </w:r>
      <w:r>
        <w:rPr>
          <w:rFonts w:ascii="Times New Roman" w:hAnsi="Times New Roman" w:cs="Times New Roman"/>
          <w:sz w:val="20"/>
          <w:szCs w:val="20"/>
        </w:rPr>
        <w:t xml:space="preserve">nd plain styles, respectively. </w:t>
      </w:r>
    </w:p>
    <w:p w:rsidR="00FD3E66" w:rsidRPr="00534ECC" w:rsidRDefault="00FD3E66" w:rsidP="00FD3E66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  <w:vertAlign w:val="superscript"/>
        </w:rPr>
        <w:t>e</w:t>
      </w:r>
      <w:r>
        <w:rPr>
          <w:rFonts w:ascii="Times New Roman" w:hAnsi="Times New Roman" w:cs="Times New Roman"/>
          <w:sz w:val="20"/>
        </w:rPr>
        <w:t>X13 stands for either K13 or L13, depending on the complex.</w:t>
      </w:r>
    </w:p>
    <w:p w:rsidR="001A64FD" w:rsidRDefault="001A64FD"/>
    <w:sectPr w:rsidR="001A64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3E66"/>
    <w:rsid w:val="00000C5B"/>
    <w:rsid w:val="00003535"/>
    <w:rsid w:val="000113F3"/>
    <w:rsid w:val="00011DAE"/>
    <w:rsid w:val="000121D8"/>
    <w:rsid w:val="00014ED2"/>
    <w:rsid w:val="00015F78"/>
    <w:rsid w:val="0001663F"/>
    <w:rsid w:val="0001723A"/>
    <w:rsid w:val="0001780E"/>
    <w:rsid w:val="00017A4C"/>
    <w:rsid w:val="0002686F"/>
    <w:rsid w:val="000269E9"/>
    <w:rsid w:val="00031D1B"/>
    <w:rsid w:val="00033971"/>
    <w:rsid w:val="0003429D"/>
    <w:rsid w:val="000360BA"/>
    <w:rsid w:val="00036F74"/>
    <w:rsid w:val="000504FF"/>
    <w:rsid w:val="00050E09"/>
    <w:rsid w:val="00052A6D"/>
    <w:rsid w:val="00052DE1"/>
    <w:rsid w:val="00053C41"/>
    <w:rsid w:val="00054D2B"/>
    <w:rsid w:val="000551E1"/>
    <w:rsid w:val="00055415"/>
    <w:rsid w:val="00055C73"/>
    <w:rsid w:val="00055DE0"/>
    <w:rsid w:val="0005700C"/>
    <w:rsid w:val="00060F56"/>
    <w:rsid w:val="00063821"/>
    <w:rsid w:val="0006389B"/>
    <w:rsid w:val="00064AF6"/>
    <w:rsid w:val="0006703B"/>
    <w:rsid w:val="00067906"/>
    <w:rsid w:val="00072161"/>
    <w:rsid w:val="00076BB4"/>
    <w:rsid w:val="00080A2D"/>
    <w:rsid w:val="00083EAE"/>
    <w:rsid w:val="00084861"/>
    <w:rsid w:val="00084CF5"/>
    <w:rsid w:val="0008535E"/>
    <w:rsid w:val="000857DA"/>
    <w:rsid w:val="000858C4"/>
    <w:rsid w:val="0008744C"/>
    <w:rsid w:val="000938C0"/>
    <w:rsid w:val="000943FC"/>
    <w:rsid w:val="00095E87"/>
    <w:rsid w:val="00096150"/>
    <w:rsid w:val="000969FE"/>
    <w:rsid w:val="000A11CE"/>
    <w:rsid w:val="000A406A"/>
    <w:rsid w:val="000A6154"/>
    <w:rsid w:val="000A71A2"/>
    <w:rsid w:val="000B1507"/>
    <w:rsid w:val="000B2549"/>
    <w:rsid w:val="000B2F9A"/>
    <w:rsid w:val="000B35F6"/>
    <w:rsid w:val="000B3E31"/>
    <w:rsid w:val="000B5ACD"/>
    <w:rsid w:val="000C0180"/>
    <w:rsid w:val="000C07C6"/>
    <w:rsid w:val="000C10AE"/>
    <w:rsid w:val="000C199A"/>
    <w:rsid w:val="000C19A8"/>
    <w:rsid w:val="000C21B3"/>
    <w:rsid w:val="000C3942"/>
    <w:rsid w:val="000C3ABA"/>
    <w:rsid w:val="000C4F8A"/>
    <w:rsid w:val="000C5D35"/>
    <w:rsid w:val="000D2CB0"/>
    <w:rsid w:val="000D3ACC"/>
    <w:rsid w:val="000D507D"/>
    <w:rsid w:val="000D5895"/>
    <w:rsid w:val="000D6696"/>
    <w:rsid w:val="000D67A4"/>
    <w:rsid w:val="000D7569"/>
    <w:rsid w:val="000D76BA"/>
    <w:rsid w:val="000D794E"/>
    <w:rsid w:val="000E04E2"/>
    <w:rsid w:val="000E28FF"/>
    <w:rsid w:val="000E3AAB"/>
    <w:rsid w:val="000E3C5C"/>
    <w:rsid w:val="000E4984"/>
    <w:rsid w:val="000E4F22"/>
    <w:rsid w:val="000F4BB5"/>
    <w:rsid w:val="000F519D"/>
    <w:rsid w:val="0010002A"/>
    <w:rsid w:val="00101120"/>
    <w:rsid w:val="0010394E"/>
    <w:rsid w:val="00103EFC"/>
    <w:rsid w:val="00105A23"/>
    <w:rsid w:val="00106D49"/>
    <w:rsid w:val="00110582"/>
    <w:rsid w:val="00110FF8"/>
    <w:rsid w:val="00111498"/>
    <w:rsid w:val="00113307"/>
    <w:rsid w:val="00113BB1"/>
    <w:rsid w:val="00114276"/>
    <w:rsid w:val="001148C3"/>
    <w:rsid w:val="00116E45"/>
    <w:rsid w:val="00117645"/>
    <w:rsid w:val="00123AC2"/>
    <w:rsid w:val="001242BA"/>
    <w:rsid w:val="00124B25"/>
    <w:rsid w:val="00124FF8"/>
    <w:rsid w:val="001253BD"/>
    <w:rsid w:val="00125E47"/>
    <w:rsid w:val="00126F12"/>
    <w:rsid w:val="00127B61"/>
    <w:rsid w:val="0013048C"/>
    <w:rsid w:val="00131517"/>
    <w:rsid w:val="00131A7B"/>
    <w:rsid w:val="00132C1C"/>
    <w:rsid w:val="001338D1"/>
    <w:rsid w:val="00133ED9"/>
    <w:rsid w:val="0013441C"/>
    <w:rsid w:val="00135246"/>
    <w:rsid w:val="00137404"/>
    <w:rsid w:val="00141A16"/>
    <w:rsid w:val="001420F2"/>
    <w:rsid w:val="001429D3"/>
    <w:rsid w:val="00143715"/>
    <w:rsid w:val="0014728F"/>
    <w:rsid w:val="0015076D"/>
    <w:rsid w:val="00152824"/>
    <w:rsid w:val="00154671"/>
    <w:rsid w:val="00154E98"/>
    <w:rsid w:val="00155EA3"/>
    <w:rsid w:val="00157464"/>
    <w:rsid w:val="00157782"/>
    <w:rsid w:val="00160611"/>
    <w:rsid w:val="00162A55"/>
    <w:rsid w:val="00163E7E"/>
    <w:rsid w:val="00164071"/>
    <w:rsid w:val="0016798A"/>
    <w:rsid w:val="00170986"/>
    <w:rsid w:val="001719BB"/>
    <w:rsid w:val="00174453"/>
    <w:rsid w:val="0017583F"/>
    <w:rsid w:val="001758A1"/>
    <w:rsid w:val="001778DD"/>
    <w:rsid w:val="00181B74"/>
    <w:rsid w:val="00182084"/>
    <w:rsid w:val="00182439"/>
    <w:rsid w:val="00184FB5"/>
    <w:rsid w:val="00187A9E"/>
    <w:rsid w:val="001905EA"/>
    <w:rsid w:val="00190EAE"/>
    <w:rsid w:val="00193F99"/>
    <w:rsid w:val="00194489"/>
    <w:rsid w:val="00194B8C"/>
    <w:rsid w:val="00196312"/>
    <w:rsid w:val="00197482"/>
    <w:rsid w:val="00197A38"/>
    <w:rsid w:val="001A0850"/>
    <w:rsid w:val="001A0A5A"/>
    <w:rsid w:val="001A19EE"/>
    <w:rsid w:val="001A3A37"/>
    <w:rsid w:val="001A540F"/>
    <w:rsid w:val="001A6203"/>
    <w:rsid w:val="001A64FD"/>
    <w:rsid w:val="001A6D2A"/>
    <w:rsid w:val="001B05CC"/>
    <w:rsid w:val="001B50D7"/>
    <w:rsid w:val="001B5377"/>
    <w:rsid w:val="001B6E42"/>
    <w:rsid w:val="001C3149"/>
    <w:rsid w:val="001C4CE2"/>
    <w:rsid w:val="001C699A"/>
    <w:rsid w:val="001C6B7A"/>
    <w:rsid w:val="001C6C34"/>
    <w:rsid w:val="001D0709"/>
    <w:rsid w:val="001D3278"/>
    <w:rsid w:val="001D39A0"/>
    <w:rsid w:val="001D3A4D"/>
    <w:rsid w:val="001D3B6A"/>
    <w:rsid w:val="001D3B7B"/>
    <w:rsid w:val="001D5667"/>
    <w:rsid w:val="001E3E00"/>
    <w:rsid w:val="001E58D5"/>
    <w:rsid w:val="001E602D"/>
    <w:rsid w:val="001E668A"/>
    <w:rsid w:val="001E6DBA"/>
    <w:rsid w:val="001E76BD"/>
    <w:rsid w:val="001E7D1C"/>
    <w:rsid w:val="001F33BF"/>
    <w:rsid w:val="001F3CFE"/>
    <w:rsid w:val="001F3EF9"/>
    <w:rsid w:val="0020054C"/>
    <w:rsid w:val="002023D3"/>
    <w:rsid w:val="00205E56"/>
    <w:rsid w:val="00206331"/>
    <w:rsid w:val="00206727"/>
    <w:rsid w:val="00206F94"/>
    <w:rsid w:val="00207FA9"/>
    <w:rsid w:val="00210254"/>
    <w:rsid w:val="002119AE"/>
    <w:rsid w:val="00213A13"/>
    <w:rsid w:val="00216005"/>
    <w:rsid w:val="0022121F"/>
    <w:rsid w:val="00221491"/>
    <w:rsid w:val="0022207F"/>
    <w:rsid w:val="002226F3"/>
    <w:rsid w:val="002245E5"/>
    <w:rsid w:val="002300AA"/>
    <w:rsid w:val="00230D8D"/>
    <w:rsid w:val="00231B62"/>
    <w:rsid w:val="00232E6B"/>
    <w:rsid w:val="00234B7C"/>
    <w:rsid w:val="00234EFF"/>
    <w:rsid w:val="002379E0"/>
    <w:rsid w:val="00237EEA"/>
    <w:rsid w:val="00243933"/>
    <w:rsid w:val="002504B8"/>
    <w:rsid w:val="002508F4"/>
    <w:rsid w:val="00250B35"/>
    <w:rsid w:val="00251B9F"/>
    <w:rsid w:val="0025218E"/>
    <w:rsid w:val="00253744"/>
    <w:rsid w:val="00253F04"/>
    <w:rsid w:val="00255DC4"/>
    <w:rsid w:val="002577F8"/>
    <w:rsid w:val="00260ECE"/>
    <w:rsid w:val="00261AE4"/>
    <w:rsid w:val="0026215A"/>
    <w:rsid w:val="002628D9"/>
    <w:rsid w:val="00262B54"/>
    <w:rsid w:val="00263544"/>
    <w:rsid w:val="00271490"/>
    <w:rsid w:val="002729CC"/>
    <w:rsid w:val="002731C7"/>
    <w:rsid w:val="00275328"/>
    <w:rsid w:val="002755B1"/>
    <w:rsid w:val="002759FE"/>
    <w:rsid w:val="0027718D"/>
    <w:rsid w:val="00282DCE"/>
    <w:rsid w:val="00285A2F"/>
    <w:rsid w:val="00285C76"/>
    <w:rsid w:val="00286228"/>
    <w:rsid w:val="00286E64"/>
    <w:rsid w:val="00290E78"/>
    <w:rsid w:val="00291990"/>
    <w:rsid w:val="002929C9"/>
    <w:rsid w:val="00293C22"/>
    <w:rsid w:val="00293FB2"/>
    <w:rsid w:val="00294749"/>
    <w:rsid w:val="00295776"/>
    <w:rsid w:val="00296725"/>
    <w:rsid w:val="002A169E"/>
    <w:rsid w:val="002A2AF0"/>
    <w:rsid w:val="002A3464"/>
    <w:rsid w:val="002A5E29"/>
    <w:rsid w:val="002A5E71"/>
    <w:rsid w:val="002A6FA3"/>
    <w:rsid w:val="002B19F6"/>
    <w:rsid w:val="002B2585"/>
    <w:rsid w:val="002B716D"/>
    <w:rsid w:val="002B79F5"/>
    <w:rsid w:val="002C052F"/>
    <w:rsid w:val="002C08E5"/>
    <w:rsid w:val="002C0AB7"/>
    <w:rsid w:val="002C32C2"/>
    <w:rsid w:val="002C344F"/>
    <w:rsid w:val="002C5851"/>
    <w:rsid w:val="002C6C17"/>
    <w:rsid w:val="002C6E14"/>
    <w:rsid w:val="002D16A1"/>
    <w:rsid w:val="002D24E0"/>
    <w:rsid w:val="002D354C"/>
    <w:rsid w:val="002D4AAB"/>
    <w:rsid w:val="002D6C34"/>
    <w:rsid w:val="002E1CB1"/>
    <w:rsid w:val="002E2233"/>
    <w:rsid w:val="002E5B30"/>
    <w:rsid w:val="002E628A"/>
    <w:rsid w:val="002F1181"/>
    <w:rsid w:val="002F1341"/>
    <w:rsid w:val="002F3531"/>
    <w:rsid w:val="002F495D"/>
    <w:rsid w:val="002F51B6"/>
    <w:rsid w:val="0030089D"/>
    <w:rsid w:val="003011CB"/>
    <w:rsid w:val="00301F8B"/>
    <w:rsid w:val="003020B2"/>
    <w:rsid w:val="0030384B"/>
    <w:rsid w:val="0030723E"/>
    <w:rsid w:val="0031172C"/>
    <w:rsid w:val="0031515E"/>
    <w:rsid w:val="003167C3"/>
    <w:rsid w:val="00316D5D"/>
    <w:rsid w:val="00320C83"/>
    <w:rsid w:val="00322B3E"/>
    <w:rsid w:val="003252D2"/>
    <w:rsid w:val="003259D6"/>
    <w:rsid w:val="0032602F"/>
    <w:rsid w:val="00326316"/>
    <w:rsid w:val="003267D5"/>
    <w:rsid w:val="0033083E"/>
    <w:rsid w:val="003318FF"/>
    <w:rsid w:val="00331A79"/>
    <w:rsid w:val="00340EFD"/>
    <w:rsid w:val="003420DE"/>
    <w:rsid w:val="0034218B"/>
    <w:rsid w:val="00342599"/>
    <w:rsid w:val="00344C4E"/>
    <w:rsid w:val="00345163"/>
    <w:rsid w:val="00346F61"/>
    <w:rsid w:val="003528EA"/>
    <w:rsid w:val="00354246"/>
    <w:rsid w:val="003614D8"/>
    <w:rsid w:val="00361FD8"/>
    <w:rsid w:val="00362D60"/>
    <w:rsid w:val="00363912"/>
    <w:rsid w:val="00364195"/>
    <w:rsid w:val="0036489D"/>
    <w:rsid w:val="00365FF0"/>
    <w:rsid w:val="003660B3"/>
    <w:rsid w:val="00367651"/>
    <w:rsid w:val="00367B01"/>
    <w:rsid w:val="00370322"/>
    <w:rsid w:val="00373789"/>
    <w:rsid w:val="00373858"/>
    <w:rsid w:val="00376C6C"/>
    <w:rsid w:val="00376E3B"/>
    <w:rsid w:val="0038219C"/>
    <w:rsid w:val="00382C7A"/>
    <w:rsid w:val="003868CD"/>
    <w:rsid w:val="00386C93"/>
    <w:rsid w:val="00387697"/>
    <w:rsid w:val="00387F51"/>
    <w:rsid w:val="003901CC"/>
    <w:rsid w:val="0039050F"/>
    <w:rsid w:val="003939CE"/>
    <w:rsid w:val="00393E3D"/>
    <w:rsid w:val="003950BB"/>
    <w:rsid w:val="00395C14"/>
    <w:rsid w:val="003964BC"/>
    <w:rsid w:val="00396F01"/>
    <w:rsid w:val="003A6353"/>
    <w:rsid w:val="003A7638"/>
    <w:rsid w:val="003A7946"/>
    <w:rsid w:val="003A7A8B"/>
    <w:rsid w:val="003B00C9"/>
    <w:rsid w:val="003B27E1"/>
    <w:rsid w:val="003B40B9"/>
    <w:rsid w:val="003B420B"/>
    <w:rsid w:val="003B623C"/>
    <w:rsid w:val="003B6320"/>
    <w:rsid w:val="003B706A"/>
    <w:rsid w:val="003C036C"/>
    <w:rsid w:val="003C0F88"/>
    <w:rsid w:val="003C505E"/>
    <w:rsid w:val="003C5D82"/>
    <w:rsid w:val="003C7319"/>
    <w:rsid w:val="003D2422"/>
    <w:rsid w:val="003D2D69"/>
    <w:rsid w:val="003D3AF1"/>
    <w:rsid w:val="003D3DA9"/>
    <w:rsid w:val="003D6E2C"/>
    <w:rsid w:val="003D703F"/>
    <w:rsid w:val="003E2991"/>
    <w:rsid w:val="003E3795"/>
    <w:rsid w:val="003E4D44"/>
    <w:rsid w:val="003E54C2"/>
    <w:rsid w:val="003E5D4D"/>
    <w:rsid w:val="003E74DC"/>
    <w:rsid w:val="003E7827"/>
    <w:rsid w:val="003F16D8"/>
    <w:rsid w:val="003F2AB6"/>
    <w:rsid w:val="003F3460"/>
    <w:rsid w:val="003F7349"/>
    <w:rsid w:val="00401B6C"/>
    <w:rsid w:val="00403A54"/>
    <w:rsid w:val="00404D73"/>
    <w:rsid w:val="004063F9"/>
    <w:rsid w:val="00407591"/>
    <w:rsid w:val="004102B3"/>
    <w:rsid w:val="00411016"/>
    <w:rsid w:val="0041468C"/>
    <w:rsid w:val="004158B9"/>
    <w:rsid w:val="004169ED"/>
    <w:rsid w:val="00416B51"/>
    <w:rsid w:val="00420EC9"/>
    <w:rsid w:val="00421922"/>
    <w:rsid w:val="00421F7D"/>
    <w:rsid w:val="00424369"/>
    <w:rsid w:val="00426244"/>
    <w:rsid w:val="00426BCC"/>
    <w:rsid w:val="004327AA"/>
    <w:rsid w:val="00432F7C"/>
    <w:rsid w:val="00434461"/>
    <w:rsid w:val="00434D41"/>
    <w:rsid w:val="004358EC"/>
    <w:rsid w:val="00437E65"/>
    <w:rsid w:val="004409B8"/>
    <w:rsid w:val="00442A9E"/>
    <w:rsid w:val="00443046"/>
    <w:rsid w:val="0044530C"/>
    <w:rsid w:val="004459B9"/>
    <w:rsid w:val="00445BB6"/>
    <w:rsid w:val="004463C0"/>
    <w:rsid w:val="00446D7B"/>
    <w:rsid w:val="00450612"/>
    <w:rsid w:val="004510F1"/>
    <w:rsid w:val="00451C96"/>
    <w:rsid w:val="00452C46"/>
    <w:rsid w:val="00452F15"/>
    <w:rsid w:val="00455772"/>
    <w:rsid w:val="004558C5"/>
    <w:rsid w:val="004614C9"/>
    <w:rsid w:val="00463204"/>
    <w:rsid w:val="004635B3"/>
    <w:rsid w:val="004636D9"/>
    <w:rsid w:val="004659C8"/>
    <w:rsid w:val="004669F1"/>
    <w:rsid w:val="00470BA2"/>
    <w:rsid w:val="0047300A"/>
    <w:rsid w:val="00473C2C"/>
    <w:rsid w:val="004755A7"/>
    <w:rsid w:val="00476B81"/>
    <w:rsid w:val="0048445E"/>
    <w:rsid w:val="00491B03"/>
    <w:rsid w:val="00492D08"/>
    <w:rsid w:val="00492FAB"/>
    <w:rsid w:val="00493897"/>
    <w:rsid w:val="0049409D"/>
    <w:rsid w:val="004950C8"/>
    <w:rsid w:val="00495F7A"/>
    <w:rsid w:val="004A1F3F"/>
    <w:rsid w:val="004A20F3"/>
    <w:rsid w:val="004A2626"/>
    <w:rsid w:val="004A5422"/>
    <w:rsid w:val="004A7D5E"/>
    <w:rsid w:val="004B0C2C"/>
    <w:rsid w:val="004B31BA"/>
    <w:rsid w:val="004B570C"/>
    <w:rsid w:val="004B5BE0"/>
    <w:rsid w:val="004B5D53"/>
    <w:rsid w:val="004B6BC4"/>
    <w:rsid w:val="004B7D10"/>
    <w:rsid w:val="004C06EF"/>
    <w:rsid w:val="004C0C6C"/>
    <w:rsid w:val="004C10C0"/>
    <w:rsid w:val="004C36E1"/>
    <w:rsid w:val="004C43FE"/>
    <w:rsid w:val="004C6542"/>
    <w:rsid w:val="004C6BF1"/>
    <w:rsid w:val="004D298D"/>
    <w:rsid w:val="004D2FD3"/>
    <w:rsid w:val="004D49D9"/>
    <w:rsid w:val="004D4FC3"/>
    <w:rsid w:val="004D581C"/>
    <w:rsid w:val="004D5B25"/>
    <w:rsid w:val="004D5D28"/>
    <w:rsid w:val="004D5FF1"/>
    <w:rsid w:val="004D6FA4"/>
    <w:rsid w:val="004D7CD0"/>
    <w:rsid w:val="004E0943"/>
    <w:rsid w:val="004E115D"/>
    <w:rsid w:val="004E47CC"/>
    <w:rsid w:val="004E5F59"/>
    <w:rsid w:val="004E6ED4"/>
    <w:rsid w:val="004F3169"/>
    <w:rsid w:val="004F4CDE"/>
    <w:rsid w:val="004F5AEB"/>
    <w:rsid w:val="004F6ACB"/>
    <w:rsid w:val="00501C51"/>
    <w:rsid w:val="00503CE9"/>
    <w:rsid w:val="005044DD"/>
    <w:rsid w:val="0050627C"/>
    <w:rsid w:val="00507527"/>
    <w:rsid w:val="005130F8"/>
    <w:rsid w:val="0051415E"/>
    <w:rsid w:val="005145C2"/>
    <w:rsid w:val="00515B42"/>
    <w:rsid w:val="0052057C"/>
    <w:rsid w:val="0052164D"/>
    <w:rsid w:val="00522A37"/>
    <w:rsid w:val="005239DF"/>
    <w:rsid w:val="005249B7"/>
    <w:rsid w:val="00525941"/>
    <w:rsid w:val="00532855"/>
    <w:rsid w:val="00533D4C"/>
    <w:rsid w:val="0053601C"/>
    <w:rsid w:val="0053624D"/>
    <w:rsid w:val="00536A87"/>
    <w:rsid w:val="005373B6"/>
    <w:rsid w:val="00537DC7"/>
    <w:rsid w:val="005409B2"/>
    <w:rsid w:val="00540F90"/>
    <w:rsid w:val="00544DFF"/>
    <w:rsid w:val="0054746A"/>
    <w:rsid w:val="0055162B"/>
    <w:rsid w:val="005518B2"/>
    <w:rsid w:val="0055389E"/>
    <w:rsid w:val="005544AC"/>
    <w:rsid w:val="00555B69"/>
    <w:rsid w:val="0055629F"/>
    <w:rsid w:val="0055652F"/>
    <w:rsid w:val="00556B61"/>
    <w:rsid w:val="00556C3D"/>
    <w:rsid w:val="005629CC"/>
    <w:rsid w:val="00562D10"/>
    <w:rsid w:val="00571A69"/>
    <w:rsid w:val="00571FA3"/>
    <w:rsid w:val="00575256"/>
    <w:rsid w:val="00581EAA"/>
    <w:rsid w:val="0058212D"/>
    <w:rsid w:val="005823F0"/>
    <w:rsid w:val="0058267C"/>
    <w:rsid w:val="00583B54"/>
    <w:rsid w:val="00583E77"/>
    <w:rsid w:val="0058494B"/>
    <w:rsid w:val="00584955"/>
    <w:rsid w:val="00584B27"/>
    <w:rsid w:val="00584E62"/>
    <w:rsid w:val="0058702F"/>
    <w:rsid w:val="005870B4"/>
    <w:rsid w:val="00590890"/>
    <w:rsid w:val="005909B0"/>
    <w:rsid w:val="00592AED"/>
    <w:rsid w:val="00595FB3"/>
    <w:rsid w:val="005A28FA"/>
    <w:rsid w:val="005A34B0"/>
    <w:rsid w:val="005A5852"/>
    <w:rsid w:val="005A6717"/>
    <w:rsid w:val="005B0329"/>
    <w:rsid w:val="005B1C76"/>
    <w:rsid w:val="005B2892"/>
    <w:rsid w:val="005B3E18"/>
    <w:rsid w:val="005B4F61"/>
    <w:rsid w:val="005B5A44"/>
    <w:rsid w:val="005B63EB"/>
    <w:rsid w:val="005B6B16"/>
    <w:rsid w:val="005B79DE"/>
    <w:rsid w:val="005C0D35"/>
    <w:rsid w:val="005C3250"/>
    <w:rsid w:val="005C34F4"/>
    <w:rsid w:val="005C78F5"/>
    <w:rsid w:val="005C7E54"/>
    <w:rsid w:val="005D00FC"/>
    <w:rsid w:val="005D0B1A"/>
    <w:rsid w:val="005D18DA"/>
    <w:rsid w:val="005D1AB9"/>
    <w:rsid w:val="005D4A0C"/>
    <w:rsid w:val="005D58FD"/>
    <w:rsid w:val="005D6499"/>
    <w:rsid w:val="005D68E1"/>
    <w:rsid w:val="005D78FF"/>
    <w:rsid w:val="005E2777"/>
    <w:rsid w:val="005E58A7"/>
    <w:rsid w:val="005F087C"/>
    <w:rsid w:val="005F1D84"/>
    <w:rsid w:val="005F2555"/>
    <w:rsid w:val="005F3189"/>
    <w:rsid w:val="005F3687"/>
    <w:rsid w:val="005F432F"/>
    <w:rsid w:val="005F78B8"/>
    <w:rsid w:val="00600A6A"/>
    <w:rsid w:val="00601A16"/>
    <w:rsid w:val="00603DA9"/>
    <w:rsid w:val="00604FF8"/>
    <w:rsid w:val="0060642E"/>
    <w:rsid w:val="00607765"/>
    <w:rsid w:val="00607DFD"/>
    <w:rsid w:val="00611BDA"/>
    <w:rsid w:val="00611BDE"/>
    <w:rsid w:val="006138D3"/>
    <w:rsid w:val="006153BC"/>
    <w:rsid w:val="00617138"/>
    <w:rsid w:val="00617864"/>
    <w:rsid w:val="00626787"/>
    <w:rsid w:val="00626843"/>
    <w:rsid w:val="00626891"/>
    <w:rsid w:val="00626FD4"/>
    <w:rsid w:val="00627058"/>
    <w:rsid w:val="006275AA"/>
    <w:rsid w:val="006277AA"/>
    <w:rsid w:val="00632EE5"/>
    <w:rsid w:val="006342AF"/>
    <w:rsid w:val="0063493E"/>
    <w:rsid w:val="00634A2E"/>
    <w:rsid w:val="006354CA"/>
    <w:rsid w:val="00636342"/>
    <w:rsid w:val="00636B85"/>
    <w:rsid w:val="00640133"/>
    <w:rsid w:val="00640154"/>
    <w:rsid w:val="0064078A"/>
    <w:rsid w:val="00640E56"/>
    <w:rsid w:val="0064103E"/>
    <w:rsid w:val="00641FF3"/>
    <w:rsid w:val="00643A10"/>
    <w:rsid w:val="006446A7"/>
    <w:rsid w:val="00645CCB"/>
    <w:rsid w:val="006475B9"/>
    <w:rsid w:val="00650812"/>
    <w:rsid w:val="0066088A"/>
    <w:rsid w:val="00663856"/>
    <w:rsid w:val="00665393"/>
    <w:rsid w:val="00665BEB"/>
    <w:rsid w:val="00666ACD"/>
    <w:rsid w:val="00667355"/>
    <w:rsid w:val="0067182C"/>
    <w:rsid w:val="00673340"/>
    <w:rsid w:val="00681AF6"/>
    <w:rsid w:val="006822F1"/>
    <w:rsid w:val="0068292A"/>
    <w:rsid w:val="00682E76"/>
    <w:rsid w:val="00683436"/>
    <w:rsid w:val="006837F9"/>
    <w:rsid w:val="006840CB"/>
    <w:rsid w:val="00684248"/>
    <w:rsid w:val="00684324"/>
    <w:rsid w:val="006849B9"/>
    <w:rsid w:val="006852E5"/>
    <w:rsid w:val="006862A1"/>
    <w:rsid w:val="006874E3"/>
    <w:rsid w:val="006879F4"/>
    <w:rsid w:val="00687F94"/>
    <w:rsid w:val="00687FE8"/>
    <w:rsid w:val="006919A4"/>
    <w:rsid w:val="00691F5C"/>
    <w:rsid w:val="00692C90"/>
    <w:rsid w:val="00693D63"/>
    <w:rsid w:val="0069496B"/>
    <w:rsid w:val="0069509A"/>
    <w:rsid w:val="00697552"/>
    <w:rsid w:val="006A0CCC"/>
    <w:rsid w:val="006A28E5"/>
    <w:rsid w:val="006A342F"/>
    <w:rsid w:val="006A4AB7"/>
    <w:rsid w:val="006A6BB1"/>
    <w:rsid w:val="006B637C"/>
    <w:rsid w:val="006C1C36"/>
    <w:rsid w:val="006C1DAC"/>
    <w:rsid w:val="006C45CE"/>
    <w:rsid w:val="006C5315"/>
    <w:rsid w:val="006C77F3"/>
    <w:rsid w:val="006D0A3A"/>
    <w:rsid w:val="006D1359"/>
    <w:rsid w:val="006D2B84"/>
    <w:rsid w:val="006D2D67"/>
    <w:rsid w:val="006D3381"/>
    <w:rsid w:val="006D39A6"/>
    <w:rsid w:val="006D6968"/>
    <w:rsid w:val="006D6EFF"/>
    <w:rsid w:val="006D7A00"/>
    <w:rsid w:val="006E0792"/>
    <w:rsid w:val="006E1D61"/>
    <w:rsid w:val="006E20A8"/>
    <w:rsid w:val="006E2412"/>
    <w:rsid w:val="006E2C92"/>
    <w:rsid w:val="006F0D7F"/>
    <w:rsid w:val="006F598E"/>
    <w:rsid w:val="006F59BE"/>
    <w:rsid w:val="006F621B"/>
    <w:rsid w:val="0070113E"/>
    <w:rsid w:val="00702807"/>
    <w:rsid w:val="007057ED"/>
    <w:rsid w:val="00705A41"/>
    <w:rsid w:val="00705D8C"/>
    <w:rsid w:val="0071053E"/>
    <w:rsid w:val="007116D0"/>
    <w:rsid w:val="007133E3"/>
    <w:rsid w:val="00715184"/>
    <w:rsid w:val="007154B2"/>
    <w:rsid w:val="00716325"/>
    <w:rsid w:val="0072163D"/>
    <w:rsid w:val="0072169B"/>
    <w:rsid w:val="00721D81"/>
    <w:rsid w:val="007229A1"/>
    <w:rsid w:val="007229A5"/>
    <w:rsid w:val="00724567"/>
    <w:rsid w:val="00724834"/>
    <w:rsid w:val="00726E2E"/>
    <w:rsid w:val="007279DB"/>
    <w:rsid w:val="007300F9"/>
    <w:rsid w:val="007337B4"/>
    <w:rsid w:val="007359A0"/>
    <w:rsid w:val="00737DB4"/>
    <w:rsid w:val="00742CB0"/>
    <w:rsid w:val="0074322A"/>
    <w:rsid w:val="00746F4B"/>
    <w:rsid w:val="00752046"/>
    <w:rsid w:val="00752A5E"/>
    <w:rsid w:val="007535B0"/>
    <w:rsid w:val="00753C2E"/>
    <w:rsid w:val="00754B6F"/>
    <w:rsid w:val="00755DC7"/>
    <w:rsid w:val="00755F3F"/>
    <w:rsid w:val="00756D8D"/>
    <w:rsid w:val="007578F7"/>
    <w:rsid w:val="00761B62"/>
    <w:rsid w:val="00762937"/>
    <w:rsid w:val="00763664"/>
    <w:rsid w:val="00764207"/>
    <w:rsid w:val="00765A75"/>
    <w:rsid w:val="007669B9"/>
    <w:rsid w:val="00767719"/>
    <w:rsid w:val="00767C24"/>
    <w:rsid w:val="00770535"/>
    <w:rsid w:val="00771E0A"/>
    <w:rsid w:val="00771F17"/>
    <w:rsid w:val="00772289"/>
    <w:rsid w:val="00774BC5"/>
    <w:rsid w:val="00776DF2"/>
    <w:rsid w:val="00777864"/>
    <w:rsid w:val="007807DB"/>
    <w:rsid w:val="00780838"/>
    <w:rsid w:val="00781BD7"/>
    <w:rsid w:val="0078224F"/>
    <w:rsid w:val="007826BD"/>
    <w:rsid w:val="00782C22"/>
    <w:rsid w:val="0078382F"/>
    <w:rsid w:val="007845E8"/>
    <w:rsid w:val="007849CA"/>
    <w:rsid w:val="00785EC3"/>
    <w:rsid w:val="0078657A"/>
    <w:rsid w:val="007874EA"/>
    <w:rsid w:val="007905C7"/>
    <w:rsid w:val="0079071D"/>
    <w:rsid w:val="00792F4B"/>
    <w:rsid w:val="0079336B"/>
    <w:rsid w:val="00794163"/>
    <w:rsid w:val="00794BCE"/>
    <w:rsid w:val="00796426"/>
    <w:rsid w:val="00797777"/>
    <w:rsid w:val="007A03D8"/>
    <w:rsid w:val="007A141B"/>
    <w:rsid w:val="007A2996"/>
    <w:rsid w:val="007A311C"/>
    <w:rsid w:val="007A32B4"/>
    <w:rsid w:val="007A3747"/>
    <w:rsid w:val="007A3FE8"/>
    <w:rsid w:val="007A4728"/>
    <w:rsid w:val="007A5F0D"/>
    <w:rsid w:val="007A62E0"/>
    <w:rsid w:val="007B01E5"/>
    <w:rsid w:val="007B338C"/>
    <w:rsid w:val="007B49C1"/>
    <w:rsid w:val="007B5DF2"/>
    <w:rsid w:val="007B6E23"/>
    <w:rsid w:val="007C27CD"/>
    <w:rsid w:val="007C2A87"/>
    <w:rsid w:val="007C2C62"/>
    <w:rsid w:val="007C4117"/>
    <w:rsid w:val="007C6950"/>
    <w:rsid w:val="007D0103"/>
    <w:rsid w:val="007D139F"/>
    <w:rsid w:val="007D231C"/>
    <w:rsid w:val="007D480F"/>
    <w:rsid w:val="007D507E"/>
    <w:rsid w:val="007D572A"/>
    <w:rsid w:val="007D6DC8"/>
    <w:rsid w:val="007E5D62"/>
    <w:rsid w:val="007E6771"/>
    <w:rsid w:val="007E6BD1"/>
    <w:rsid w:val="007E6E8E"/>
    <w:rsid w:val="007E7FA0"/>
    <w:rsid w:val="007F166E"/>
    <w:rsid w:val="007F1C99"/>
    <w:rsid w:val="007F3655"/>
    <w:rsid w:val="007F68B1"/>
    <w:rsid w:val="0080123F"/>
    <w:rsid w:val="0080182B"/>
    <w:rsid w:val="00801A6C"/>
    <w:rsid w:val="0080259B"/>
    <w:rsid w:val="00802AD7"/>
    <w:rsid w:val="00803B70"/>
    <w:rsid w:val="00804A6E"/>
    <w:rsid w:val="00805A62"/>
    <w:rsid w:val="00807857"/>
    <w:rsid w:val="00811130"/>
    <w:rsid w:val="008118AF"/>
    <w:rsid w:val="008123A6"/>
    <w:rsid w:val="00817D98"/>
    <w:rsid w:val="00821B8B"/>
    <w:rsid w:val="00822AA5"/>
    <w:rsid w:val="00825604"/>
    <w:rsid w:val="008259DD"/>
    <w:rsid w:val="00825EF5"/>
    <w:rsid w:val="008275C6"/>
    <w:rsid w:val="00830864"/>
    <w:rsid w:val="00831052"/>
    <w:rsid w:val="00833BA3"/>
    <w:rsid w:val="00833CCD"/>
    <w:rsid w:val="0083456B"/>
    <w:rsid w:val="00835A21"/>
    <w:rsid w:val="00837704"/>
    <w:rsid w:val="00840263"/>
    <w:rsid w:val="008432F9"/>
    <w:rsid w:val="008452D4"/>
    <w:rsid w:val="00846796"/>
    <w:rsid w:val="00846D93"/>
    <w:rsid w:val="00847A67"/>
    <w:rsid w:val="008501A7"/>
    <w:rsid w:val="008532B6"/>
    <w:rsid w:val="008534DE"/>
    <w:rsid w:val="008558D3"/>
    <w:rsid w:val="008559C9"/>
    <w:rsid w:val="008579C7"/>
    <w:rsid w:val="00857BE1"/>
    <w:rsid w:val="00861789"/>
    <w:rsid w:val="008620CF"/>
    <w:rsid w:val="0086240A"/>
    <w:rsid w:val="008632DC"/>
    <w:rsid w:val="00863BEA"/>
    <w:rsid w:val="0086513A"/>
    <w:rsid w:val="00867030"/>
    <w:rsid w:val="00867110"/>
    <w:rsid w:val="00867BCC"/>
    <w:rsid w:val="00876B9D"/>
    <w:rsid w:val="008862CF"/>
    <w:rsid w:val="00887222"/>
    <w:rsid w:val="00890D24"/>
    <w:rsid w:val="008914FC"/>
    <w:rsid w:val="0089169E"/>
    <w:rsid w:val="00891FF2"/>
    <w:rsid w:val="0089335D"/>
    <w:rsid w:val="00893B73"/>
    <w:rsid w:val="0089421B"/>
    <w:rsid w:val="008951E7"/>
    <w:rsid w:val="00895D64"/>
    <w:rsid w:val="00896B39"/>
    <w:rsid w:val="00897948"/>
    <w:rsid w:val="00897EB9"/>
    <w:rsid w:val="008A06CA"/>
    <w:rsid w:val="008B094B"/>
    <w:rsid w:val="008B2604"/>
    <w:rsid w:val="008B37DE"/>
    <w:rsid w:val="008B3FC2"/>
    <w:rsid w:val="008B4F42"/>
    <w:rsid w:val="008B60F8"/>
    <w:rsid w:val="008B73DB"/>
    <w:rsid w:val="008C0078"/>
    <w:rsid w:val="008C090F"/>
    <w:rsid w:val="008C1A96"/>
    <w:rsid w:val="008C2051"/>
    <w:rsid w:val="008C516E"/>
    <w:rsid w:val="008C538D"/>
    <w:rsid w:val="008C588F"/>
    <w:rsid w:val="008C7258"/>
    <w:rsid w:val="008C742E"/>
    <w:rsid w:val="008D15CA"/>
    <w:rsid w:val="008D2B87"/>
    <w:rsid w:val="008D3B00"/>
    <w:rsid w:val="008D7737"/>
    <w:rsid w:val="008E1901"/>
    <w:rsid w:val="008E2C20"/>
    <w:rsid w:val="008E3EA7"/>
    <w:rsid w:val="008E4502"/>
    <w:rsid w:val="008F2A19"/>
    <w:rsid w:val="008F4B7C"/>
    <w:rsid w:val="008F5F6C"/>
    <w:rsid w:val="00900353"/>
    <w:rsid w:val="009014A4"/>
    <w:rsid w:val="00901C94"/>
    <w:rsid w:val="00912978"/>
    <w:rsid w:val="00914FD6"/>
    <w:rsid w:val="00915A75"/>
    <w:rsid w:val="00915BC5"/>
    <w:rsid w:val="00916757"/>
    <w:rsid w:val="00926BDF"/>
    <w:rsid w:val="00930AC8"/>
    <w:rsid w:val="009318AE"/>
    <w:rsid w:val="00931DC4"/>
    <w:rsid w:val="00933B27"/>
    <w:rsid w:val="00934412"/>
    <w:rsid w:val="009354C8"/>
    <w:rsid w:val="00936779"/>
    <w:rsid w:val="00944D35"/>
    <w:rsid w:val="00946375"/>
    <w:rsid w:val="009467C9"/>
    <w:rsid w:val="00946E58"/>
    <w:rsid w:val="0094741F"/>
    <w:rsid w:val="0095195B"/>
    <w:rsid w:val="00952002"/>
    <w:rsid w:val="009550E4"/>
    <w:rsid w:val="00960CC9"/>
    <w:rsid w:val="00960F66"/>
    <w:rsid w:val="00964418"/>
    <w:rsid w:val="00964EBB"/>
    <w:rsid w:val="00965AAF"/>
    <w:rsid w:val="00965ABF"/>
    <w:rsid w:val="00965AC5"/>
    <w:rsid w:val="00966788"/>
    <w:rsid w:val="009708EB"/>
    <w:rsid w:val="009713C4"/>
    <w:rsid w:val="00974501"/>
    <w:rsid w:val="00975725"/>
    <w:rsid w:val="00981EF3"/>
    <w:rsid w:val="00983AC4"/>
    <w:rsid w:val="00983BA6"/>
    <w:rsid w:val="0098468B"/>
    <w:rsid w:val="009856F4"/>
    <w:rsid w:val="0099092A"/>
    <w:rsid w:val="00991895"/>
    <w:rsid w:val="00991FC2"/>
    <w:rsid w:val="00994BDD"/>
    <w:rsid w:val="00995B40"/>
    <w:rsid w:val="009966F2"/>
    <w:rsid w:val="009977F5"/>
    <w:rsid w:val="009A014C"/>
    <w:rsid w:val="009A2AE5"/>
    <w:rsid w:val="009A31A1"/>
    <w:rsid w:val="009A322F"/>
    <w:rsid w:val="009A3468"/>
    <w:rsid w:val="009A41F7"/>
    <w:rsid w:val="009A64A5"/>
    <w:rsid w:val="009B0412"/>
    <w:rsid w:val="009B1D65"/>
    <w:rsid w:val="009B20BB"/>
    <w:rsid w:val="009B294F"/>
    <w:rsid w:val="009B3917"/>
    <w:rsid w:val="009B49B0"/>
    <w:rsid w:val="009B7180"/>
    <w:rsid w:val="009B7436"/>
    <w:rsid w:val="009C21E4"/>
    <w:rsid w:val="009C3491"/>
    <w:rsid w:val="009C393D"/>
    <w:rsid w:val="009C48F5"/>
    <w:rsid w:val="009C4EE1"/>
    <w:rsid w:val="009C5B3D"/>
    <w:rsid w:val="009D121E"/>
    <w:rsid w:val="009D34F4"/>
    <w:rsid w:val="009D6359"/>
    <w:rsid w:val="009D7170"/>
    <w:rsid w:val="009D76AB"/>
    <w:rsid w:val="009E116C"/>
    <w:rsid w:val="009E1AA6"/>
    <w:rsid w:val="009E2809"/>
    <w:rsid w:val="009E2DD4"/>
    <w:rsid w:val="009E3543"/>
    <w:rsid w:val="009E371B"/>
    <w:rsid w:val="009F00B0"/>
    <w:rsid w:val="009F0B3B"/>
    <w:rsid w:val="009F4C8D"/>
    <w:rsid w:val="009F62D9"/>
    <w:rsid w:val="00A010F0"/>
    <w:rsid w:val="00A01458"/>
    <w:rsid w:val="00A020AF"/>
    <w:rsid w:val="00A02169"/>
    <w:rsid w:val="00A02D33"/>
    <w:rsid w:val="00A04766"/>
    <w:rsid w:val="00A05661"/>
    <w:rsid w:val="00A06052"/>
    <w:rsid w:val="00A110F1"/>
    <w:rsid w:val="00A120A0"/>
    <w:rsid w:val="00A14EA1"/>
    <w:rsid w:val="00A15692"/>
    <w:rsid w:val="00A165F4"/>
    <w:rsid w:val="00A17FA7"/>
    <w:rsid w:val="00A20C67"/>
    <w:rsid w:val="00A20F4C"/>
    <w:rsid w:val="00A24176"/>
    <w:rsid w:val="00A24FC5"/>
    <w:rsid w:val="00A25D6E"/>
    <w:rsid w:val="00A2681D"/>
    <w:rsid w:val="00A270EB"/>
    <w:rsid w:val="00A35D55"/>
    <w:rsid w:val="00A40243"/>
    <w:rsid w:val="00A41035"/>
    <w:rsid w:val="00A4249E"/>
    <w:rsid w:val="00A45892"/>
    <w:rsid w:val="00A459AB"/>
    <w:rsid w:val="00A47E2B"/>
    <w:rsid w:val="00A520CF"/>
    <w:rsid w:val="00A534F3"/>
    <w:rsid w:val="00A53950"/>
    <w:rsid w:val="00A53BEE"/>
    <w:rsid w:val="00A55D5B"/>
    <w:rsid w:val="00A57428"/>
    <w:rsid w:val="00A615C8"/>
    <w:rsid w:val="00A62DA3"/>
    <w:rsid w:val="00A659B0"/>
    <w:rsid w:val="00A65CDB"/>
    <w:rsid w:val="00A67166"/>
    <w:rsid w:val="00A712F1"/>
    <w:rsid w:val="00A7140A"/>
    <w:rsid w:val="00A72279"/>
    <w:rsid w:val="00A74BE6"/>
    <w:rsid w:val="00A753D1"/>
    <w:rsid w:val="00A8140D"/>
    <w:rsid w:val="00A825FE"/>
    <w:rsid w:val="00A835C1"/>
    <w:rsid w:val="00A84FB6"/>
    <w:rsid w:val="00A853A0"/>
    <w:rsid w:val="00A879D7"/>
    <w:rsid w:val="00A93B82"/>
    <w:rsid w:val="00A94C26"/>
    <w:rsid w:val="00A94D6E"/>
    <w:rsid w:val="00A951A5"/>
    <w:rsid w:val="00A95F4C"/>
    <w:rsid w:val="00A96FA1"/>
    <w:rsid w:val="00AA02FD"/>
    <w:rsid w:val="00AA1413"/>
    <w:rsid w:val="00AA1C3B"/>
    <w:rsid w:val="00AA1E02"/>
    <w:rsid w:val="00AA2991"/>
    <w:rsid w:val="00AA2A11"/>
    <w:rsid w:val="00AA2C90"/>
    <w:rsid w:val="00AA34C9"/>
    <w:rsid w:val="00AA75C5"/>
    <w:rsid w:val="00AB1833"/>
    <w:rsid w:val="00AB25BE"/>
    <w:rsid w:val="00AB470C"/>
    <w:rsid w:val="00AB7A2A"/>
    <w:rsid w:val="00AC0958"/>
    <w:rsid w:val="00AC1A99"/>
    <w:rsid w:val="00AC1ED2"/>
    <w:rsid w:val="00AC2948"/>
    <w:rsid w:val="00AC2BBE"/>
    <w:rsid w:val="00AC2C84"/>
    <w:rsid w:val="00AC4291"/>
    <w:rsid w:val="00AC629A"/>
    <w:rsid w:val="00AC703F"/>
    <w:rsid w:val="00AC7F09"/>
    <w:rsid w:val="00AD082E"/>
    <w:rsid w:val="00AD3E38"/>
    <w:rsid w:val="00AD3F75"/>
    <w:rsid w:val="00AD65F8"/>
    <w:rsid w:val="00AD735D"/>
    <w:rsid w:val="00AE0154"/>
    <w:rsid w:val="00AE02CB"/>
    <w:rsid w:val="00AE10FE"/>
    <w:rsid w:val="00AE19CD"/>
    <w:rsid w:val="00AE4C0D"/>
    <w:rsid w:val="00AE6F79"/>
    <w:rsid w:val="00AE7D24"/>
    <w:rsid w:val="00AF3448"/>
    <w:rsid w:val="00AF5515"/>
    <w:rsid w:val="00B00E37"/>
    <w:rsid w:val="00B015EB"/>
    <w:rsid w:val="00B026F4"/>
    <w:rsid w:val="00B029AF"/>
    <w:rsid w:val="00B054F0"/>
    <w:rsid w:val="00B05D8E"/>
    <w:rsid w:val="00B05FCB"/>
    <w:rsid w:val="00B12072"/>
    <w:rsid w:val="00B13DB5"/>
    <w:rsid w:val="00B15D42"/>
    <w:rsid w:val="00B172B2"/>
    <w:rsid w:val="00B177B2"/>
    <w:rsid w:val="00B21158"/>
    <w:rsid w:val="00B2208A"/>
    <w:rsid w:val="00B276AE"/>
    <w:rsid w:val="00B30EFB"/>
    <w:rsid w:val="00B3218C"/>
    <w:rsid w:val="00B328B1"/>
    <w:rsid w:val="00B32F60"/>
    <w:rsid w:val="00B333BE"/>
    <w:rsid w:val="00B33E64"/>
    <w:rsid w:val="00B343E0"/>
    <w:rsid w:val="00B34DFF"/>
    <w:rsid w:val="00B35C3F"/>
    <w:rsid w:val="00B364AA"/>
    <w:rsid w:val="00B36517"/>
    <w:rsid w:val="00B36CCF"/>
    <w:rsid w:val="00B412CA"/>
    <w:rsid w:val="00B46C96"/>
    <w:rsid w:val="00B51348"/>
    <w:rsid w:val="00B51584"/>
    <w:rsid w:val="00B54661"/>
    <w:rsid w:val="00B554D2"/>
    <w:rsid w:val="00B55EC9"/>
    <w:rsid w:val="00B571AA"/>
    <w:rsid w:val="00B64083"/>
    <w:rsid w:val="00B718E7"/>
    <w:rsid w:val="00B72B8F"/>
    <w:rsid w:val="00B74489"/>
    <w:rsid w:val="00B75C24"/>
    <w:rsid w:val="00B75C4C"/>
    <w:rsid w:val="00B84F8C"/>
    <w:rsid w:val="00B863A8"/>
    <w:rsid w:val="00B87122"/>
    <w:rsid w:val="00B90726"/>
    <w:rsid w:val="00B92365"/>
    <w:rsid w:val="00B951A0"/>
    <w:rsid w:val="00B95492"/>
    <w:rsid w:val="00B961A8"/>
    <w:rsid w:val="00B9774A"/>
    <w:rsid w:val="00BA1109"/>
    <w:rsid w:val="00BA2E36"/>
    <w:rsid w:val="00BA378C"/>
    <w:rsid w:val="00BA3F25"/>
    <w:rsid w:val="00BA42A2"/>
    <w:rsid w:val="00BA4A07"/>
    <w:rsid w:val="00BA77C9"/>
    <w:rsid w:val="00BB17C9"/>
    <w:rsid w:val="00BB2605"/>
    <w:rsid w:val="00BB4953"/>
    <w:rsid w:val="00BB4DA2"/>
    <w:rsid w:val="00BB5638"/>
    <w:rsid w:val="00BB6FB1"/>
    <w:rsid w:val="00BC0CBC"/>
    <w:rsid w:val="00BC16D3"/>
    <w:rsid w:val="00BC18F4"/>
    <w:rsid w:val="00BC26AC"/>
    <w:rsid w:val="00BC2CA0"/>
    <w:rsid w:val="00BC308D"/>
    <w:rsid w:val="00BC311F"/>
    <w:rsid w:val="00BC3277"/>
    <w:rsid w:val="00BC4E0C"/>
    <w:rsid w:val="00BC509A"/>
    <w:rsid w:val="00BC5401"/>
    <w:rsid w:val="00BC6274"/>
    <w:rsid w:val="00BD1DC1"/>
    <w:rsid w:val="00BD408A"/>
    <w:rsid w:val="00BD492C"/>
    <w:rsid w:val="00BD7656"/>
    <w:rsid w:val="00BE20D4"/>
    <w:rsid w:val="00BE4093"/>
    <w:rsid w:val="00BE48CA"/>
    <w:rsid w:val="00BF0191"/>
    <w:rsid w:val="00BF14A1"/>
    <w:rsid w:val="00BF5160"/>
    <w:rsid w:val="00BF5674"/>
    <w:rsid w:val="00BF6644"/>
    <w:rsid w:val="00BF6D03"/>
    <w:rsid w:val="00BF7613"/>
    <w:rsid w:val="00C00231"/>
    <w:rsid w:val="00C00CDB"/>
    <w:rsid w:val="00C0390A"/>
    <w:rsid w:val="00C03EFF"/>
    <w:rsid w:val="00C073D2"/>
    <w:rsid w:val="00C10955"/>
    <w:rsid w:val="00C115B4"/>
    <w:rsid w:val="00C11CE6"/>
    <w:rsid w:val="00C12CE0"/>
    <w:rsid w:val="00C1317D"/>
    <w:rsid w:val="00C1352C"/>
    <w:rsid w:val="00C15546"/>
    <w:rsid w:val="00C17175"/>
    <w:rsid w:val="00C17339"/>
    <w:rsid w:val="00C22993"/>
    <w:rsid w:val="00C230D4"/>
    <w:rsid w:val="00C25DC9"/>
    <w:rsid w:val="00C2638A"/>
    <w:rsid w:val="00C26F20"/>
    <w:rsid w:val="00C273C0"/>
    <w:rsid w:val="00C27508"/>
    <w:rsid w:val="00C27E8C"/>
    <w:rsid w:val="00C30C6C"/>
    <w:rsid w:val="00C310E6"/>
    <w:rsid w:val="00C32741"/>
    <w:rsid w:val="00C3293B"/>
    <w:rsid w:val="00C32E23"/>
    <w:rsid w:val="00C32E47"/>
    <w:rsid w:val="00C32F96"/>
    <w:rsid w:val="00C33BB2"/>
    <w:rsid w:val="00C37E16"/>
    <w:rsid w:val="00C40E3E"/>
    <w:rsid w:val="00C41A61"/>
    <w:rsid w:val="00C433A8"/>
    <w:rsid w:val="00C44667"/>
    <w:rsid w:val="00C455A1"/>
    <w:rsid w:val="00C4678A"/>
    <w:rsid w:val="00C46BA1"/>
    <w:rsid w:val="00C47294"/>
    <w:rsid w:val="00C508D4"/>
    <w:rsid w:val="00C5125F"/>
    <w:rsid w:val="00C52DD4"/>
    <w:rsid w:val="00C533F9"/>
    <w:rsid w:val="00C53515"/>
    <w:rsid w:val="00C5756F"/>
    <w:rsid w:val="00C60463"/>
    <w:rsid w:val="00C6077A"/>
    <w:rsid w:val="00C61B1A"/>
    <w:rsid w:val="00C61FAC"/>
    <w:rsid w:val="00C678D7"/>
    <w:rsid w:val="00C70AFA"/>
    <w:rsid w:val="00C7106F"/>
    <w:rsid w:val="00C758C4"/>
    <w:rsid w:val="00C76D5C"/>
    <w:rsid w:val="00C80E36"/>
    <w:rsid w:val="00C814C7"/>
    <w:rsid w:val="00C9105B"/>
    <w:rsid w:val="00C91440"/>
    <w:rsid w:val="00C9158A"/>
    <w:rsid w:val="00C91802"/>
    <w:rsid w:val="00C925C3"/>
    <w:rsid w:val="00C97078"/>
    <w:rsid w:val="00C97624"/>
    <w:rsid w:val="00C97E74"/>
    <w:rsid w:val="00CA35B8"/>
    <w:rsid w:val="00CA4B22"/>
    <w:rsid w:val="00CA4C6B"/>
    <w:rsid w:val="00CB0C96"/>
    <w:rsid w:val="00CB0E6D"/>
    <w:rsid w:val="00CB2C1A"/>
    <w:rsid w:val="00CB35F8"/>
    <w:rsid w:val="00CB502D"/>
    <w:rsid w:val="00CB54E3"/>
    <w:rsid w:val="00CB56ED"/>
    <w:rsid w:val="00CB5DC9"/>
    <w:rsid w:val="00CC0689"/>
    <w:rsid w:val="00CC0FDD"/>
    <w:rsid w:val="00CC2C8C"/>
    <w:rsid w:val="00CC4098"/>
    <w:rsid w:val="00CC4DDF"/>
    <w:rsid w:val="00CC576B"/>
    <w:rsid w:val="00CD27D4"/>
    <w:rsid w:val="00CD2ED4"/>
    <w:rsid w:val="00CD357E"/>
    <w:rsid w:val="00CD425B"/>
    <w:rsid w:val="00CD49ED"/>
    <w:rsid w:val="00CD7804"/>
    <w:rsid w:val="00CD7CC3"/>
    <w:rsid w:val="00CE0929"/>
    <w:rsid w:val="00CE0FFD"/>
    <w:rsid w:val="00CE1426"/>
    <w:rsid w:val="00CE14C5"/>
    <w:rsid w:val="00CE2050"/>
    <w:rsid w:val="00CE2FF1"/>
    <w:rsid w:val="00CE7170"/>
    <w:rsid w:val="00CE75B6"/>
    <w:rsid w:val="00CE7BDC"/>
    <w:rsid w:val="00CF185A"/>
    <w:rsid w:val="00CF34A5"/>
    <w:rsid w:val="00CF38F8"/>
    <w:rsid w:val="00CF4D64"/>
    <w:rsid w:val="00CF701B"/>
    <w:rsid w:val="00CF74B2"/>
    <w:rsid w:val="00D00DC2"/>
    <w:rsid w:val="00D036DA"/>
    <w:rsid w:val="00D04BCA"/>
    <w:rsid w:val="00D050E3"/>
    <w:rsid w:val="00D0613A"/>
    <w:rsid w:val="00D068DF"/>
    <w:rsid w:val="00D13008"/>
    <w:rsid w:val="00D13886"/>
    <w:rsid w:val="00D17766"/>
    <w:rsid w:val="00D17B30"/>
    <w:rsid w:val="00D22076"/>
    <w:rsid w:val="00D220EC"/>
    <w:rsid w:val="00D22465"/>
    <w:rsid w:val="00D2455A"/>
    <w:rsid w:val="00D26868"/>
    <w:rsid w:val="00D34162"/>
    <w:rsid w:val="00D34EDB"/>
    <w:rsid w:val="00D354DF"/>
    <w:rsid w:val="00D356A9"/>
    <w:rsid w:val="00D36F56"/>
    <w:rsid w:val="00D4059F"/>
    <w:rsid w:val="00D40775"/>
    <w:rsid w:val="00D4132B"/>
    <w:rsid w:val="00D43A74"/>
    <w:rsid w:val="00D46CA0"/>
    <w:rsid w:val="00D50A9F"/>
    <w:rsid w:val="00D5140E"/>
    <w:rsid w:val="00D53AF8"/>
    <w:rsid w:val="00D549BD"/>
    <w:rsid w:val="00D54C67"/>
    <w:rsid w:val="00D55529"/>
    <w:rsid w:val="00D56A2C"/>
    <w:rsid w:val="00D5754F"/>
    <w:rsid w:val="00D602A5"/>
    <w:rsid w:val="00D607EF"/>
    <w:rsid w:val="00D61C59"/>
    <w:rsid w:val="00D628C0"/>
    <w:rsid w:val="00D66254"/>
    <w:rsid w:val="00D66AA1"/>
    <w:rsid w:val="00D67543"/>
    <w:rsid w:val="00D67B71"/>
    <w:rsid w:val="00D70418"/>
    <w:rsid w:val="00D717C6"/>
    <w:rsid w:val="00D73059"/>
    <w:rsid w:val="00D76652"/>
    <w:rsid w:val="00D80604"/>
    <w:rsid w:val="00D8300B"/>
    <w:rsid w:val="00D84936"/>
    <w:rsid w:val="00D86035"/>
    <w:rsid w:val="00D908FE"/>
    <w:rsid w:val="00D91A69"/>
    <w:rsid w:val="00D92FEB"/>
    <w:rsid w:val="00D93248"/>
    <w:rsid w:val="00D93960"/>
    <w:rsid w:val="00D95526"/>
    <w:rsid w:val="00D959FA"/>
    <w:rsid w:val="00D97E80"/>
    <w:rsid w:val="00DA3A1F"/>
    <w:rsid w:val="00DA403D"/>
    <w:rsid w:val="00DA4EF7"/>
    <w:rsid w:val="00DA6566"/>
    <w:rsid w:val="00DA6BF4"/>
    <w:rsid w:val="00DA6D42"/>
    <w:rsid w:val="00DB0E50"/>
    <w:rsid w:val="00DB182F"/>
    <w:rsid w:val="00DB2D62"/>
    <w:rsid w:val="00DB3A44"/>
    <w:rsid w:val="00DB5CFE"/>
    <w:rsid w:val="00DB5FEC"/>
    <w:rsid w:val="00DC03E0"/>
    <w:rsid w:val="00DC10E3"/>
    <w:rsid w:val="00DC4477"/>
    <w:rsid w:val="00DC4585"/>
    <w:rsid w:val="00DC4B6B"/>
    <w:rsid w:val="00DC4D8E"/>
    <w:rsid w:val="00DC5387"/>
    <w:rsid w:val="00DD3564"/>
    <w:rsid w:val="00DD39D6"/>
    <w:rsid w:val="00DD7939"/>
    <w:rsid w:val="00DE4066"/>
    <w:rsid w:val="00DE4D36"/>
    <w:rsid w:val="00DE510F"/>
    <w:rsid w:val="00DF0111"/>
    <w:rsid w:val="00DF04DF"/>
    <w:rsid w:val="00DF4239"/>
    <w:rsid w:val="00DF4E95"/>
    <w:rsid w:val="00DF6D07"/>
    <w:rsid w:val="00DF76DD"/>
    <w:rsid w:val="00DF7BC3"/>
    <w:rsid w:val="00E012D2"/>
    <w:rsid w:val="00E06A73"/>
    <w:rsid w:val="00E0777A"/>
    <w:rsid w:val="00E11BB4"/>
    <w:rsid w:val="00E12097"/>
    <w:rsid w:val="00E12559"/>
    <w:rsid w:val="00E14AC4"/>
    <w:rsid w:val="00E15AC5"/>
    <w:rsid w:val="00E160F2"/>
    <w:rsid w:val="00E16A0C"/>
    <w:rsid w:val="00E2095F"/>
    <w:rsid w:val="00E20D62"/>
    <w:rsid w:val="00E21D02"/>
    <w:rsid w:val="00E21D79"/>
    <w:rsid w:val="00E22483"/>
    <w:rsid w:val="00E237E8"/>
    <w:rsid w:val="00E27803"/>
    <w:rsid w:val="00E321DF"/>
    <w:rsid w:val="00E3390A"/>
    <w:rsid w:val="00E356EF"/>
    <w:rsid w:val="00E36647"/>
    <w:rsid w:val="00E400EE"/>
    <w:rsid w:val="00E410E2"/>
    <w:rsid w:val="00E41FBE"/>
    <w:rsid w:val="00E42B63"/>
    <w:rsid w:val="00E44C39"/>
    <w:rsid w:val="00E45368"/>
    <w:rsid w:val="00E47043"/>
    <w:rsid w:val="00E541B6"/>
    <w:rsid w:val="00E57EF1"/>
    <w:rsid w:val="00E6220F"/>
    <w:rsid w:val="00E62883"/>
    <w:rsid w:val="00E64F3E"/>
    <w:rsid w:val="00E65AC3"/>
    <w:rsid w:val="00E71873"/>
    <w:rsid w:val="00E74A45"/>
    <w:rsid w:val="00E74D44"/>
    <w:rsid w:val="00E77B6C"/>
    <w:rsid w:val="00E805DC"/>
    <w:rsid w:val="00E81DD8"/>
    <w:rsid w:val="00E82DAE"/>
    <w:rsid w:val="00E82E3D"/>
    <w:rsid w:val="00E84265"/>
    <w:rsid w:val="00E8498D"/>
    <w:rsid w:val="00E849DB"/>
    <w:rsid w:val="00E851C5"/>
    <w:rsid w:val="00E878F9"/>
    <w:rsid w:val="00E90073"/>
    <w:rsid w:val="00E901B2"/>
    <w:rsid w:val="00E9055D"/>
    <w:rsid w:val="00E908B8"/>
    <w:rsid w:val="00E9094E"/>
    <w:rsid w:val="00E91368"/>
    <w:rsid w:val="00E9169C"/>
    <w:rsid w:val="00E924D0"/>
    <w:rsid w:val="00E92D2B"/>
    <w:rsid w:val="00E950C4"/>
    <w:rsid w:val="00E95C3F"/>
    <w:rsid w:val="00E95E91"/>
    <w:rsid w:val="00E96A53"/>
    <w:rsid w:val="00EA142C"/>
    <w:rsid w:val="00EA14C2"/>
    <w:rsid w:val="00EA1691"/>
    <w:rsid w:val="00EA31F7"/>
    <w:rsid w:val="00EA3901"/>
    <w:rsid w:val="00EA66A8"/>
    <w:rsid w:val="00EA7782"/>
    <w:rsid w:val="00EA7E90"/>
    <w:rsid w:val="00EB0511"/>
    <w:rsid w:val="00EB055B"/>
    <w:rsid w:val="00EB0806"/>
    <w:rsid w:val="00EB134E"/>
    <w:rsid w:val="00EB73FB"/>
    <w:rsid w:val="00EC0D77"/>
    <w:rsid w:val="00EC2FE9"/>
    <w:rsid w:val="00EC3255"/>
    <w:rsid w:val="00EC3F22"/>
    <w:rsid w:val="00EC43DA"/>
    <w:rsid w:val="00EC4A05"/>
    <w:rsid w:val="00EC4D60"/>
    <w:rsid w:val="00EC5462"/>
    <w:rsid w:val="00EC6D0E"/>
    <w:rsid w:val="00EC75FA"/>
    <w:rsid w:val="00ED2C2A"/>
    <w:rsid w:val="00ED3853"/>
    <w:rsid w:val="00ED5FE0"/>
    <w:rsid w:val="00ED6F3E"/>
    <w:rsid w:val="00EE0A2B"/>
    <w:rsid w:val="00EE1624"/>
    <w:rsid w:val="00EF0C0A"/>
    <w:rsid w:val="00EF3E15"/>
    <w:rsid w:val="00EF4B6C"/>
    <w:rsid w:val="00EF5F88"/>
    <w:rsid w:val="00EF70D1"/>
    <w:rsid w:val="00F03A5B"/>
    <w:rsid w:val="00F03AD7"/>
    <w:rsid w:val="00F03B86"/>
    <w:rsid w:val="00F0422C"/>
    <w:rsid w:val="00F05AC4"/>
    <w:rsid w:val="00F07581"/>
    <w:rsid w:val="00F124E2"/>
    <w:rsid w:val="00F1360E"/>
    <w:rsid w:val="00F13D49"/>
    <w:rsid w:val="00F13E39"/>
    <w:rsid w:val="00F13FD5"/>
    <w:rsid w:val="00F1624E"/>
    <w:rsid w:val="00F17411"/>
    <w:rsid w:val="00F17F62"/>
    <w:rsid w:val="00F20031"/>
    <w:rsid w:val="00F20A99"/>
    <w:rsid w:val="00F214D4"/>
    <w:rsid w:val="00F21FDF"/>
    <w:rsid w:val="00F223C0"/>
    <w:rsid w:val="00F22EB7"/>
    <w:rsid w:val="00F27940"/>
    <w:rsid w:val="00F3123A"/>
    <w:rsid w:val="00F3689F"/>
    <w:rsid w:val="00F36ADB"/>
    <w:rsid w:val="00F37DCB"/>
    <w:rsid w:val="00F4018A"/>
    <w:rsid w:val="00F40446"/>
    <w:rsid w:val="00F42988"/>
    <w:rsid w:val="00F46CA2"/>
    <w:rsid w:val="00F47062"/>
    <w:rsid w:val="00F47540"/>
    <w:rsid w:val="00F477E7"/>
    <w:rsid w:val="00F50119"/>
    <w:rsid w:val="00F50BC3"/>
    <w:rsid w:val="00F53E75"/>
    <w:rsid w:val="00F56611"/>
    <w:rsid w:val="00F5732E"/>
    <w:rsid w:val="00F57B94"/>
    <w:rsid w:val="00F614F5"/>
    <w:rsid w:val="00F61AEA"/>
    <w:rsid w:val="00F61DE5"/>
    <w:rsid w:val="00F62501"/>
    <w:rsid w:val="00F62BAC"/>
    <w:rsid w:val="00F6463E"/>
    <w:rsid w:val="00F64D52"/>
    <w:rsid w:val="00F70BD5"/>
    <w:rsid w:val="00F710DD"/>
    <w:rsid w:val="00F72F5F"/>
    <w:rsid w:val="00F821E5"/>
    <w:rsid w:val="00F82696"/>
    <w:rsid w:val="00F843A1"/>
    <w:rsid w:val="00F851CE"/>
    <w:rsid w:val="00F85EDC"/>
    <w:rsid w:val="00F862E2"/>
    <w:rsid w:val="00F863B5"/>
    <w:rsid w:val="00F8691C"/>
    <w:rsid w:val="00F87CBC"/>
    <w:rsid w:val="00F91557"/>
    <w:rsid w:val="00F91B15"/>
    <w:rsid w:val="00F930FA"/>
    <w:rsid w:val="00F93856"/>
    <w:rsid w:val="00F94B26"/>
    <w:rsid w:val="00F96F70"/>
    <w:rsid w:val="00F977C2"/>
    <w:rsid w:val="00FA0039"/>
    <w:rsid w:val="00FA13C4"/>
    <w:rsid w:val="00FA45AA"/>
    <w:rsid w:val="00FA5D8A"/>
    <w:rsid w:val="00FA7A2B"/>
    <w:rsid w:val="00FB1481"/>
    <w:rsid w:val="00FB27BD"/>
    <w:rsid w:val="00FB6407"/>
    <w:rsid w:val="00FB7556"/>
    <w:rsid w:val="00FB786D"/>
    <w:rsid w:val="00FC157E"/>
    <w:rsid w:val="00FC20A9"/>
    <w:rsid w:val="00FC2B3D"/>
    <w:rsid w:val="00FC2E88"/>
    <w:rsid w:val="00FC3DAF"/>
    <w:rsid w:val="00FC679C"/>
    <w:rsid w:val="00FC6F73"/>
    <w:rsid w:val="00FC7A30"/>
    <w:rsid w:val="00FD0AA5"/>
    <w:rsid w:val="00FD100A"/>
    <w:rsid w:val="00FD25CC"/>
    <w:rsid w:val="00FD28A3"/>
    <w:rsid w:val="00FD3E66"/>
    <w:rsid w:val="00FD4BD6"/>
    <w:rsid w:val="00FD501B"/>
    <w:rsid w:val="00FD707B"/>
    <w:rsid w:val="00FD70D2"/>
    <w:rsid w:val="00FD73F8"/>
    <w:rsid w:val="00FD7FC0"/>
    <w:rsid w:val="00FE580D"/>
    <w:rsid w:val="00FE688A"/>
    <w:rsid w:val="00FF0A04"/>
    <w:rsid w:val="00FF19F4"/>
    <w:rsid w:val="00FF36ED"/>
    <w:rsid w:val="00FF3E87"/>
    <w:rsid w:val="00FF3F6A"/>
    <w:rsid w:val="00FF4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D3E66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D3E66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7</Words>
  <Characters>1127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ge Enrique Hernandez</dc:creator>
  <cp:lastModifiedBy>Jorge Enrique Hernandez</cp:lastModifiedBy>
  <cp:revision>2</cp:revision>
  <dcterms:created xsi:type="dcterms:W3CDTF">2015-07-21T14:13:00Z</dcterms:created>
  <dcterms:modified xsi:type="dcterms:W3CDTF">2015-07-22T15:11:00Z</dcterms:modified>
</cp:coreProperties>
</file>